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74" w:type="dxa"/>
        <w:tblInd w:w="-995" w:type="dxa"/>
        <w:tblLook w:val="04A0" w:firstRow="1" w:lastRow="0" w:firstColumn="1" w:lastColumn="0" w:noHBand="0" w:noVBand="1"/>
      </w:tblPr>
      <w:tblGrid>
        <w:gridCol w:w="1909"/>
        <w:gridCol w:w="1037"/>
        <w:gridCol w:w="1781"/>
        <w:gridCol w:w="688"/>
        <w:gridCol w:w="859"/>
        <w:gridCol w:w="722"/>
        <w:gridCol w:w="1231"/>
        <w:gridCol w:w="754"/>
        <w:gridCol w:w="1058"/>
        <w:gridCol w:w="1299"/>
        <w:gridCol w:w="765"/>
        <w:gridCol w:w="948"/>
        <w:gridCol w:w="1281"/>
        <w:gridCol w:w="742"/>
      </w:tblGrid>
      <w:tr w:rsidR="00207473" w:rsidRPr="0091190C" w14:paraId="10BA5700" w14:textId="77777777" w:rsidTr="005F39EE">
        <w:tc>
          <w:tcPr>
            <w:tcW w:w="15074" w:type="dxa"/>
            <w:gridSpan w:val="14"/>
            <w:vAlign w:val="center"/>
          </w:tcPr>
          <w:p w14:paraId="1B8321F4" w14:textId="60247BE2" w:rsidR="00207473" w:rsidRPr="0091190C" w:rsidRDefault="00207473" w:rsidP="00EB7A0B">
            <w:pPr>
              <w:jc w:val="center"/>
              <w:rPr>
                <w:b/>
                <w:bCs/>
                <w:sz w:val="16"/>
                <w:szCs w:val="16"/>
              </w:rPr>
            </w:pPr>
            <w:r w:rsidRPr="0091190C">
              <w:rPr>
                <w:b/>
                <w:bCs/>
                <w:sz w:val="16"/>
                <w:szCs w:val="16"/>
              </w:rPr>
              <w:t xml:space="preserve">Supplemental File 6 – Included Study Characteristics </w:t>
            </w:r>
          </w:p>
        </w:tc>
      </w:tr>
      <w:tr w:rsidR="00667F3B" w:rsidRPr="0091190C" w14:paraId="113B47BE" w14:textId="77777777" w:rsidTr="00DB5A3B">
        <w:tc>
          <w:tcPr>
            <w:tcW w:w="2150" w:type="dxa"/>
            <w:vAlign w:val="center"/>
          </w:tcPr>
          <w:p w14:paraId="342B1D06" w14:textId="242B6CC7" w:rsidR="00667F3B" w:rsidRPr="0091190C" w:rsidRDefault="00667F3B" w:rsidP="00667F3B">
            <w:pPr>
              <w:rPr>
                <w:b/>
                <w:bCs/>
                <w:sz w:val="16"/>
                <w:szCs w:val="16"/>
              </w:rPr>
            </w:pPr>
            <w:r w:rsidRPr="0091190C">
              <w:rPr>
                <w:b/>
                <w:bCs/>
                <w:sz w:val="16"/>
                <w:szCs w:val="16"/>
              </w:rPr>
              <w:t>Study Name; Primary Author</w:t>
            </w:r>
          </w:p>
        </w:tc>
        <w:tc>
          <w:tcPr>
            <w:tcW w:w="4489" w:type="dxa"/>
            <w:gridSpan w:val="4"/>
            <w:vAlign w:val="center"/>
          </w:tcPr>
          <w:p w14:paraId="750539E1" w14:textId="7937994B" w:rsidR="00667F3B" w:rsidRPr="0091190C" w:rsidRDefault="00667F3B" w:rsidP="00667F3B">
            <w:pPr>
              <w:jc w:val="center"/>
              <w:rPr>
                <w:b/>
                <w:bCs/>
                <w:sz w:val="16"/>
                <w:szCs w:val="16"/>
              </w:rPr>
            </w:pPr>
            <w:r w:rsidRPr="0091190C">
              <w:rPr>
                <w:b/>
                <w:bCs/>
                <w:sz w:val="16"/>
                <w:szCs w:val="16"/>
              </w:rPr>
              <w:t>Study Characteristics</w:t>
            </w:r>
          </w:p>
        </w:tc>
        <w:tc>
          <w:tcPr>
            <w:tcW w:w="2780" w:type="dxa"/>
            <w:gridSpan w:val="3"/>
            <w:vAlign w:val="center"/>
          </w:tcPr>
          <w:p w14:paraId="648A709C" w14:textId="6500C4E2" w:rsidR="00667F3B" w:rsidRPr="0091190C" w:rsidRDefault="00667F3B" w:rsidP="00667F3B">
            <w:pPr>
              <w:jc w:val="center"/>
              <w:rPr>
                <w:b/>
                <w:bCs/>
                <w:sz w:val="16"/>
                <w:szCs w:val="16"/>
              </w:rPr>
            </w:pPr>
            <w:r w:rsidRPr="0091190C">
              <w:rPr>
                <w:b/>
                <w:bCs/>
                <w:sz w:val="16"/>
                <w:szCs w:val="16"/>
              </w:rPr>
              <w:t>Sample Characteristics</w:t>
            </w:r>
          </w:p>
        </w:tc>
        <w:tc>
          <w:tcPr>
            <w:tcW w:w="5655" w:type="dxa"/>
            <w:gridSpan w:val="6"/>
            <w:vAlign w:val="center"/>
          </w:tcPr>
          <w:p w14:paraId="2E0F04E3" w14:textId="698E0F01" w:rsidR="00667F3B" w:rsidRPr="0091190C" w:rsidRDefault="00667F3B" w:rsidP="00667F3B">
            <w:pPr>
              <w:jc w:val="center"/>
              <w:rPr>
                <w:b/>
                <w:bCs/>
                <w:sz w:val="16"/>
                <w:szCs w:val="16"/>
              </w:rPr>
            </w:pPr>
            <w:r w:rsidRPr="0091190C">
              <w:rPr>
                <w:b/>
                <w:bCs/>
                <w:sz w:val="16"/>
                <w:szCs w:val="16"/>
              </w:rPr>
              <w:t>Intervention Characteristics</w:t>
            </w:r>
          </w:p>
        </w:tc>
      </w:tr>
      <w:tr w:rsidR="00DB5A3B" w:rsidRPr="0091190C" w14:paraId="460EA316" w14:textId="77777777" w:rsidTr="00DB5A3B">
        <w:tc>
          <w:tcPr>
            <w:tcW w:w="2150" w:type="dxa"/>
            <w:vAlign w:val="center"/>
          </w:tcPr>
          <w:p w14:paraId="57A847CE" w14:textId="77777777" w:rsidR="00410E82" w:rsidRPr="0091190C" w:rsidRDefault="00410E82" w:rsidP="00EB7A0B">
            <w:pPr>
              <w:rPr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 w14:paraId="6DD79B80" w14:textId="77777777" w:rsidR="00410E82" w:rsidRPr="0091190C" w:rsidRDefault="00410E82" w:rsidP="00EB7A0B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untry</w:t>
            </w:r>
          </w:p>
        </w:tc>
        <w:tc>
          <w:tcPr>
            <w:tcW w:w="1836" w:type="dxa"/>
            <w:vAlign w:val="center"/>
          </w:tcPr>
          <w:p w14:paraId="03756C66" w14:textId="77777777" w:rsidR="00410E82" w:rsidRPr="0091190C" w:rsidRDefault="00410E82" w:rsidP="00EB7A0B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ample Type</w:t>
            </w:r>
          </w:p>
        </w:tc>
        <w:tc>
          <w:tcPr>
            <w:tcW w:w="705" w:type="dxa"/>
            <w:vAlign w:val="center"/>
          </w:tcPr>
          <w:p w14:paraId="4ACC31F0" w14:textId="77777777" w:rsidR="00410E82" w:rsidRPr="0091190C" w:rsidRDefault="00410E82" w:rsidP="00EB7A0B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Design</w:t>
            </w:r>
          </w:p>
        </w:tc>
        <w:tc>
          <w:tcPr>
            <w:tcW w:w="883" w:type="dxa"/>
            <w:vAlign w:val="center"/>
          </w:tcPr>
          <w:p w14:paraId="16A49676" w14:textId="606F5939" w:rsidR="00410E82" w:rsidRPr="0091190C" w:rsidRDefault="00410E82" w:rsidP="00EB7A0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91190C">
              <w:rPr>
                <w:sz w:val="16"/>
                <w:szCs w:val="16"/>
              </w:rPr>
              <w:t xml:space="preserve">Follow-up (in </w:t>
            </w:r>
            <w:proofErr w:type="gramStart"/>
            <w:r w:rsidRPr="0091190C">
              <w:rPr>
                <w:sz w:val="16"/>
                <w:szCs w:val="16"/>
              </w:rPr>
              <w:t>months)</w:t>
            </w:r>
            <w:r w:rsidR="0043266B" w:rsidRPr="0091190C">
              <w:rPr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740" w:type="dxa"/>
            <w:vAlign w:val="center"/>
          </w:tcPr>
          <w:p w14:paraId="4C5CF696" w14:textId="2F5D6D26" w:rsidR="00410E82" w:rsidRPr="0091190C" w:rsidRDefault="00410E82" w:rsidP="00EB7A0B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ean Age</w:t>
            </w:r>
          </w:p>
          <w:p w14:paraId="432CF147" w14:textId="6CAACE22" w:rsidR="008164B4" w:rsidRPr="0091190C" w:rsidRDefault="008164B4" w:rsidP="00EB7A0B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(range)</w:t>
            </w:r>
          </w:p>
        </w:tc>
        <w:tc>
          <w:tcPr>
            <w:tcW w:w="1267" w:type="dxa"/>
            <w:vAlign w:val="center"/>
          </w:tcPr>
          <w:p w14:paraId="34828811" w14:textId="70028631" w:rsidR="00410E82" w:rsidRPr="0091190C" w:rsidRDefault="00410E82" w:rsidP="00EB7A0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91190C">
              <w:rPr>
                <w:sz w:val="16"/>
                <w:szCs w:val="16"/>
              </w:rPr>
              <w:t>Race</w:t>
            </w:r>
            <w:r w:rsidR="007D1003" w:rsidRPr="0091190C">
              <w:rPr>
                <w:sz w:val="16"/>
                <w:szCs w:val="16"/>
              </w:rPr>
              <w:t>/Ethnicity</w:t>
            </w:r>
          </w:p>
          <w:p w14:paraId="2E31046A" w14:textId="63E9B3E4" w:rsidR="00F607EA" w:rsidRPr="0091190C" w:rsidRDefault="00F607EA" w:rsidP="00EB7A0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91190C">
              <w:rPr>
                <w:sz w:val="16"/>
                <w:szCs w:val="16"/>
              </w:rPr>
              <w:t xml:space="preserve">Category </w:t>
            </w:r>
            <w:r w:rsidR="007D1003" w:rsidRPr="0091190C">
              <w:rPr>
                <w:sz w:val="16"/>
                <w:szCs w:val="16"/>
              </w:rPr>
              <w:t>-</w:t>
            </w:r>
            <w:r w:rsidRPr="0091190C">
              <w:rPr>
                <w:sz w:val="16"/>
                <w:szCs w:val="16"/>
              </w:rPr>
              <w:t xml:space="preserve"> %</w:t>
            </w:r>
            <w:r w:rsidR="00046062" w:rsidRPr="0091190C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3" w:type="dxa"/>
            <w:vAlign w:val="center"/>
          </w:tcPr>
          <w:p w14:paraId="29832542" w14:textId="77777777" w:rsidR="00410E82" w:rsidRPr="0091190C" w:rsidRDefault="00410E82" w:rsidP="00EB7A0B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Gender (% female)</w:t>
            </w:r>
          </w:p>
        </w:tc>
        <w:tc>
          <w:tcPr>
            <w:tcW w:w="1088" w:type="dxa"/>
            <w:vAlign w:val="center"/>
          </w:tcPr>
          <w:p w14:paraId="27392B25" w14:textId="745BC3B0" w:rsidR="00410E82" w:rsidRPr="0091190C" w:rsidRDefault="00410E82" w:rsidP="00EB7A0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91190C">
              <w:rPr>
                <w:sz w:val="16"/>
                <w:szCs w:val="16"/>
              </w:rPr>
              <w:t>Setting</w:t>
            </w:r>
            <w:r w:rsidR="00ED509B" w:rsidRPr="0091190C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9" w:type="dxa"/>
            <w:vAlign w:val="center"/>
          </w:tcPr>
          <w:p w14:paraId="5738FFEF" w14:textId="0AEDF5EB" w:rsidR="00410E82" w:rsidRPr="0091190C" w:rsidRDefault="00AB6176" w:rsidP="00EB7A0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91190C">
              <w:rPr>
                <w:sz w:val="16"/>
                <w:szCs w:val="16"/>
              </w:rPr>
              <w:t>Modality</w:t>
            </w:r>
          </w:p>
        </w:tc>
        <w:tc>
          <w:tcPr>
            <w:tcW w:w="784" w:type="dxa"/>
            <w:vAlign w:val="center"/>
          </w:tcPr>
          <w:p w14:paraId="40BF5754" w14:textId="0051BB75" w:rsidR="00410E82" w:rsidRPr="0091190C" w:rsidRDefault="00410E82" w:rsidP="00EB7A0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91190C">
              <w:rPr>
                <w:sz w:val="16"/>
                <w:szCs w:val="16"/>
              </w:rPr>
              <w:t>Booster (</w:t>
            </w:r>
            <w:proofErr w:type="gramStart"/>
            <w:r w:rsidRPr="0091190C">
              <w:rPr>
                <w:sz w:val="16"/>
                <w:szCs w:val="16"/>
              </w:rPr>
              <w:t>#)</w:t>
            </w:r>
            <w:r w:rsidR="00046062" w:rsidRPr="0091190C">
              <w:rPr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978" w:type="dxa"/>
            <w:vAlign w:val="center"/>
          </w:tcPr>
          <w:p w14:paraId="078613C0" w14:textId="0FAEBF67" w:rsidR="00410E82" w:rsidRPr="0091190C" w:rsidRDefault="00410E82" w:rsidP="00EB7A0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91190C">
              <w:rPr>
                <w:sz w:val="16"/>
                <w:szCs w:val="16"/>
              </w:rPr>
              <w:t>Duration (minutes)</w:t>
            </w:r>
            <w:r w:rsidR="00046062" w:rsidRPr="0091190C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15" w:type="dxa"/>
            <w:vAlign w:val="center"/>
          </w:tcPr>
          <w:p w14:paraId="3DB0653F" w14:textId="77777777" w:rsidR="00410E82" w:rsidRPr="0091190C" w:rsidRDefault="00410E82" w:rsidP="00EB7A0B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ovider Type</w:t>
            </w:r>
          </w:p>
        </w:tc>
        <w:tc>
          <w:tcPr>
            <w:tcW w:w="761" w:type="dxa"/>
            <w:vAlign w:val="center"/>
          </w:tcPr>
          <w:p w14:paraId="3328FA14" w14:textId="77777777" w:rsidR="00410E82" w:rsidRPr="0091190C" w:rsidRDefault="00410E82" w:rsidP="00EB7A0B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t. target</w:t>
            </w:r>
          </w:p>
        </w:tc>
      </w:tr>
      <w:tr w:rsidR="00DB5A3B" w:rsidRPr="0091190C" w14:paraId="1C986F46" w14:textId="77777777" w:rsidTr="00E16BE7">
        <w:tc>
          <w:tcPr>
            <w:tcW w:w="2150" w:type="dxa"/>
          </w:tcPr>
          <w:p w14:paraId="3A936A52" w14:textId="2AE73D15" w:rsidR="00410E82" w:rsidRPr="0091190C" w:rsidRDefault="00410E82" w:rsidP="00CD2B2C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oject STRIVE, Sorsdahl</w:t>
            </w:r>
          </w:p>
        </w:tc>
        <w:tc>
          <w:tcPr>
            <w:tcW w:w="1065" w:type="dxa"/>
          </w:tcPr>
          <w:p w14:paraId="446291C6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outh Africa</w:t>
            </w:r>
          </w:p>
        </w:tc>
        <w:tc>
          <w:tcPr>
            <w:tcW w:w="1836" w:type="dxa"/>
          </w:tcPr>
          <w:p w14:paraId="147F256F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6CCBD841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</w:tcPr>
          <w:p w14:paraId="63343A02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3 </w:t>
            </w:r>
          </w:p>
        </w:tc>
        <w:tc>
          <w:tcPr>
            <w:tcW w:w="740" w:type="dxa"/>
          </w:tcPr>
          <w:p w14:paraId="65A25D6E" w14:textId="2D2E5A10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 </w:t>
            </w:r>
            <w:r w:rsidR="00D327D5" w:rsidRPr="0091190C">
              <w:rPr>
                <w:sz w:val="16"/>
                <w:szCs w:val="16"/>
              </w:rPr>
              <w:t>28 (18-7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0E724B9" w14:textId="0D764045" w:rsidR="00F607EA" w:rsidRPr="0091190C" w:rsidRDefault="006939A1" w:rsidP="00E16BE7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lack – 58%; Nonwhite – 41%; White – 1%</w:t>
            </w:r>
          </w:p>
        </w:tc>
        <w:tc>
          <w:tcPr>
            <w:tcW w:w="773" w:type="dxa"/>
          </w:tcPr>
          <w:p w14:paraId="5E7885ED" w14:textId="3941229C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</w:t>
            </w:r>
            <w:r w:rsidR="00CA04C8" w:rsidRPr="0091190C">
              <w:rPr>
                <w:sz w:val="16"/>
                <w:szCs w:val="16"/>
              </w:rPr>
              <w:t>5</w:t>
            </w:r>
            <w:r w:rsidRPr="0091190C">
              <w:rPr>
                <w:sz w:val="16"/>
                <w:szCs w:val="16"/>
              </w:rPr>
              <w:t xml:space="preserve">% </w:t>
            </w:r>
          </w:p>
        </w:tc>
        <w:tc>
          <w:tcPr>
            <w:tcW w:w="1088" w:type="dxa"/>
          </w:tcPr>
          <w:p w14:paraId="50B6C231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mergency department</w:t>
            </w:r>
          </w:p>
        </w:tc>
        <w:tc>
          <w:tcPr>
            <w:tcW w:w="1029" w:type="dxa"/>
          </w:tcPr>
          <w:p w14:paraId="0E44BDA0" w14:textId="21CA390E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</w:t>
            </w:r>
            <w:r w:rsidR="00197A0D" w:rsidRPr="0091190C">
              <w:rPr>
                <w:sz w:val="16"/>
                <w:szCs w:val="16"/>
              </w:rPr>
              <w:t>-</w:t>
            </w:r>
            <w:r w:rsidRPr="0091190C">
              <w:rPr>
                <w:sz w:val="16"/>
                <w:szCs w:val="16"/>
              </w:rPr>
              <w:t>person</w:t>
            </w:r>
          </w:p>
        </w:tc>
        <w:tc>
          <w:tcPr>
            <w:tcW w:w="784" w:type="dxa"/>
          </w:tcPr>
          <w:p w14:paraId="7E2B6535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</w:tcPr>
          <w:p w14:paraId="61D6AA66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20 </w:t>
            </w:r>
          </w:p>
        </w:tc>
        <w:tc>
          <w:tcPr>
            <w:tcW w:w="1015" w:type="dxa"/>
          </w:tcPr>
          <w:p w14:paraId="0353E68C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eer counselor or educator</w:t>
            </w:r>
          </w:p>
        </w:tc>
        <w:tc>
          <w:tcPr>
            <w:tcW w:w="761" w:type="dxa"/>
          </w:tcPr>
          <w:p w14:paraId="44C03405" w14:textId="1023E92A" w:rsidR="00410E82" w:rsidRPr="0091190C" w:rsidRDefault="00CA04C8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DB5A3B" w:rsidRPr="0091190C" w14:paraId="3B983531" w14:textId="77777777" w:rsidTr="00916F08">
        <w:tc>
          <w:tcPr>
            <w:tcW w:w="2150" w:type="dxa"/>
          </w:tcPr>
          <w:p w14:paraId="1EF1978A" w14:textId="6503B1EB" w:rsidR="00410E82" w:rsidRPr="0091190C" w:rsidRDefault="00410E82" w:rsidP="00CD2B2C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oject CHAT</w:t>
            </w:r>
            <w:r w:rsidR="001E73EA" w:rsidRPr="0091190C">
              <w:rPr>
                <w:sz w:val="16"/>
                <w:szCs w:val="16"/>
              </w:rPr>
              <w:t xml:space="preserve"> (20</w:t>
            </w:r>
            <w:r w:rsidR="005916D1" w:rsidRPr="0091190C">
              <w:rPr>
                <w:sz w:val="16"/>
                <w:szCs w:val="16"/>
              </w:rPr>
              <w:t>0</w:t>
            </w:r>
            <w:r w:rsidR="001E73EA" w:rsidRPr="0091190C">
              <w:rPr>
                <w:sz w:val="16"/>
                <w:szCs w:val="16"/>
              </w:rPr>
              <w:t>8)</w:t>
            </w:r>
            <w:r w:rsidRPr="0091190C">
              <w:rPr>
                <w:sz w:val="16"/>
                <w:szCs w:val="16"/>
              </w:rPr>
              <w:t>, D’Amico</w:t>
            </w:r>
          </w:p>
        </w:tc>
        <w:tc>
          <w:tcPr>
            <w:tcW w:w="1065" w:type="dxa"/>
          </w:tcPr>
          <w:p w14:paraId="354F4B12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</w:tcPr>
          <w:p w14:paraId="3DFFC562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18442442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</w:tcPr>
          <w:p w14:paraId="092FC1C9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,12</w:t>
            </w:r>
          </w:p>
        </w:tc>
        <w:tc>
          <w:tcPr>
            <w:tcW w:w="740" w:type="dxa"/>
            <w:shd w:val="clear" w:color="auto" w:fill="auto"/>
          </w:tcPr>
          <w:p w14:paraId="0829EC47" w14:textId="131CFA20" w:rsidR="00410E82" w:rsidRPr="0091190C" w:rsidRDefault="005E47FC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</w:t>
            </w:r>
            <w:r w:rsidR="008164B4" w:rsidRPr="0091190C">
              <w:rPr>
                <w:sz w:val="16"/>
                <w:szCs w:val="16"/>
              </w:rPr>
              <w:t>5 (</w:t>
            </w:r>
            <w:r w:rsidR="001C106F" w:rsidRPr="0091190C">
              <w:rPr>
                <w:sz w:val="16"/>
                <w:szCs w:val="16"/>
              </w:rPr>
              <w:t>12-18)</w:t>
            </w:r>
          </w:p>
        </w:tc>
        <w:tc>
          <w:tcPr>
            <w:tcW w:w="1267" w:type="dxa"/>
            <w:shd w:val="clear" w:color="auto" w:fill="auto"/>
          </w:tcPr>
          <w:p w14:paraId="4B5A125F" w14:textId="24121E37" w:rsidR="00410E82" w:rsidRPr="0091190C" w:rsidRDefault="00712A60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Latinx – 8</w:t>
            </w:r>
            <w:r w:rsidR="00916F08" w:rsidRPr="0091190C">
              <w:rPr>
                <w:sz w:val="16"/>
                <w:szCs w:val="16"/>
              </w:rPr>
              <w:t>5.7</w:t>
            </w:r>
            <w:r w:rsidRPr="0091190C">
              <w:rPr>
                <w:sz w:val="16"/>
                <w:szCs w:val="16"/>
              </w:rPr>
              <w:t xml:space="preserve">%; Black – </w:t>
            </w:r>
            <w:r w:rsidR="00916F08" w:rsidRPr="0091190C">
              <w:rPr>
                <w:sz w:val="16"/>
                <w:szCs w:val="16"/>
              </w:rPr>
              <w:t>9.5</w:t>
            </w:r>
            <w:r w:rsidRPr="0091190C">
              <w:rPr>
                <w:sz w:val="16"/>
                <w:szCs w:val="16"/>
              </w:rPr>
              <w:t xml:space="preserve">%; White – </w:t>
            </w:r>
            <w:r w:rsidR="00916F08" w:rsidRPr="0091190C">
              <w:rPr>
                <w:sz w:val="16"/>
                <w:szCs w:val="16"/>
              </w:rPr>
              <w:t>4.8</w:t>
            </w:r>
            <w:r w:rsidRPr="0091190C">
              <w:rPr>
                <w:sz w:val="16"/>
                <w:szCs w:val="16"/>
              </w:rPr>
              <w:t>%</w:t>
            </w:r>
          </w:p>
        </w:tc>
        <w:tc>
          <w:tcPr>
            <w:tcW w:w="773" w:type="dxa"/>
            <w:shd w:val="clear" w:color="auto" w:fill="auto"/>
          </w:tcPr>
          <w:p w14:paraId="597F914A" w14:textId="3BD1E9C4" w:rsidR="00410E82" w:rsidRPr="0091190C" w:rsidRDefault="005E47FC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5</w:t>
            </w:r>
            <w:r w:rsidR="00CA5969" w:rsidRPr="0091190C">
              <w:rPr>
                <w:sz w:val="16"/>
                <w:szCs w:val="16"/>
              </w:rPr>
              <w:t>2</w:t>
            </w:r>
            <w:r w:rsidRPr="0091190C">
              <w:rPr>
                <w:sz w:val="16"/>
                <w:szCs w:val="16"/>
              </w:rPr>
              <w:t>%</w:t>
            </w:r>
          </w:p>
        </w:tc>
        <w:tc>
          <w:tcPr>
            <w:tcW w:w="1088" w:type="dxa"/>
          </w:tcPr>
          <w:p w14:paraId="0DF5A85D" w14:textId="77777777" w:rsidR="00410E82" w:rsidRPr="0091190C" w:rsidRDefault="00410E82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</w:t>
            </w:r>
          </w:p>
        </w:tc>
        <w:tc>
          <w:tcPr>
            <w:tcW w:w="1029" w:type="dxa"/>
          </w:tcPr>
          <w:p w14:paraId="2448C184" w14:textId="3E4C2919" w:rsidR="00410E82" w:rsidRPr="0091190C" w:rsidRDefault="00197A0D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</w:tcPr>
          <w:p w14:paraId="1634B49B" w14:textId="23A0C5B7" w:rsidR="00410E82" w:rsidRPr="0091190C" w:rsidRDefault="00197A0D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</w:t>
            </w:r>
          </w:p>
        </w:tc>
        <w:tc>
          <w:tcPr>
            <w:tcW w:w="978" w:type="dxa"/>
          </w:tcPr>
          <w:p w14:paraId="7F015501" w14:textId="48A50D2F" w:rsidR="00410E82" w:rsidRPr="0091190C" w:rsidRDefault="00197A0D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5-20</w:t>
            </w:r>
          </w:p>
        </w:tc>
        <w:tc>
          <w:tcPr>
            <w:tcW w:w="1015" w:type="dxa"/>
          </w:tcPr>
          <w:p w14:paraId="7126F821" w14:textId="53E2CCA5" w:rsidR="00410E82" w:rsidRPr="0091190C" w:rsidRDefault="00197A0D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</w:tcPr>
          <w:p w14:paraId="7F09F20F" w14:textId="59C8CC4F" w:rsidR="00410E82" w:rsidRPr="0091190C" w:rsidRDefault="007D4F91" w:rsidP="00CD2B2C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E20C2C" w:rsidRPr="0091190C" w14:paraId="6BED4B8A" w14:textId="77777777" w:rsidTr="003D15A3">
        <w:tc>
          <w:tcPr>
            <w:tcW w:w="2150" w:type="dxa"/>
          </w:tcPr>
          <w:p w14:paraId="13DEB569" w14:textId="4AD15CFC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oject CHAT, D’Amico</w:t>
            </w:r>
          </w:p>
        </w:tc>
        <w:tc>
          <w:tcPr>
            <w:tcW w:w="1065" w:type="dxa"/>
          </w:tcPr>
          <w:p w14:paraId="61E22D06" w14:textId="315D494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</w:tcPr>
          <w:p w14:paraId="3CE61BA4" w14:textId="093BE8F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62BF41F6" w14:textId="0EEB796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</w:tcPr>
          <w:p w14:paraId="5E525CF9" w14:textId="5D2A25A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</w:tcPr>
          <w:p w14:paraId="18C597CC" w14:textId="0CD274F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</w:t>
            </w:r>
            <w:r w:rsidR="008A2CD9" w:rsidRPr="0091190C">
              <w:rPr>
                <w:sz w:val="16"/>
                <w:szCs w:val="16"/>
              </w:rPr>
              <w:t>6</w:t>
            </w:r>
            <w:r w:rsidRPr="0091190C">
              <w:rPr>
                <w:sz w:val="16"/>
                <w:szCs w:val="16"/>
              </w:rPr>
              <w:t xml:space="preserve"> (12-18)</w:t>
            </w:r>
          </w:p>
        </w:tc>
        <w:tc>
          <w:tcPr>
            <w:tcW w:w="1267" w:type="dxa"/>
            <w:shd w:val="clear" w:color="auto" w:fill="auto"/>
          </w:tcPr>
          <w:p w14:paraId="6F5D30B1" w14:textId="4AEFF363" w:rsidR="00FE6CD9" w:rsidRPr="0091190C" w:rsidRDefault="00594F3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Nonwhite </w:t>
            </w:r>
            <w:r w:rsidR="003D15A3" w:rsidRPr="0091190C">
              <w:rPr>
                <w:sz w:val="16"/>
                <w:szCs w:val="16"/>
              </w:rPr>
              <w:t>–</w:t>
            </w:r>
            <w:r w:rsidRPr="0091190C">
              <w:rPr>
                <w:sz w:val="16"/>
                <w:szCs w:val="16"/>
              </w:rPr>
              <w:t xml:space="preserve"> </w:t>
            </w:r>
            <w:r w:rsidR="003D15A3" w:rsidRPr="0091190C">
              <w:rPr>
                <w:sz w:val="16"/>
                <w:szCs w:val="16"/>
              </w:rPr>
              <w:t>71%</w:t>
            </w:r>
            <w:r w:rsidR="00594605" w:rsidRPr="0091190C">
              <w:rPr>
                <w:sz w:val="16"/>
                <w:szCs w:val="16"/>
              </w:rPr>
              <w:t xml:space="preserve"> Black – 1</w:t>
            </w:r>
            <w:r w:rsidR="003D15A3" w:rsidRPr="0091190C">
              <w:rPr>
                <w:sz w:val="16"/>
                <w:szCs w:val="16"/>
              </w:rPr>
              <w:t>7</w:t>
            </w:r>
            <w:r w:rsidR="00594605" w:rsidRPr="0091190C">
              <w:rPr>
                <w:sz w:val="16"/>
                <w:szCs w:val="16"/>
              </w:rPr>
              <w:t>%</w:t>
            </w:r>
            <w:r w:rsidRPr="0091190C">
              <w:rPr>
                <w:sz w:val="16"/>
                <w:szCs w:val="16"/>
              </w:rPr>
              <w:t xml:space="preserve">; </w:t>
            </w:r>
            <w:r w:rsidR="00C72A7A" w:rsidRPr="0091190C">
              <w:rPr>
                <w:sz w:val="16"/>
                <w:szCs w:val="16"/>
              </w:rPr>
              <w:t>White -</w:t>
            </w:r>
            <w:r w:rsidRPr="0091190C">
              <w:rPr>
                <w:sz w:val="16"/>
                <w:szCs w:val="16"/>
              </w:rPr>
              <w:t xml:space="preserve"> 12%</w:t>
            </w:r>
          </w:p>
        </w:tc>
        <w:tc>
          <w:tcPr>
            <w:tcW w:w="773" w:type="dxa"/>
          </w:tcPr>
          <w:p w14:paraId="6521F05B" w14:textId="30C9BF1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52%</w:t>
            </w:r>
          </w:p>
        </w:tc>
        <w:tc>
          <w:tcPr>
            <w:tcW w:w="1088" w:type="dxa"/>
          </w:tcPr>
          <w:p w14:paraId="620ECF37" w14:textId="3EDBFC8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</w:t>
            </w:r>
          </w:p>
        </w:tc>
        <w:tc>
          <w:tcPr>
            <w:tcW w:w="1029" w:type="dxa"/>
          </w:tcPr>
          <w:p w14:paraId="6D3049FE" w14:textId="620AD5FA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</w:tcPr>
          <w:p w14:paraId="70938D61" w14:textId="1247A98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</w:t>
            </w:r>
          </w:p>
        </w:tc>
        <w:tc>
          <w:tcPr>
            <w:tcW w:w="978" w:type="dxa"/>
          </w:tcPr>
          <w:p w14:paraId="67A3C908" w14:textId="7FBD15C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5-20</w:t>
            </w:r>
          </w:p>
        </w:tc>
        <w:tc>
          <w:tcPr>
            <w:tcW w:w="1015" w:type="dxa"/>
          </w:tcPr>
          <w:p w14:paraId="11642F6C" w14:textId="6F78964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</w:tcPr>
          <w:p w14:paraId="4B7BEAD8" w14:textId="213D9626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DB5A3B" w:rsidRPr="0091190C" w14:paraId="745ADCDD" w14:textId="77777777" w:rsidTr="00DB5A3B">
        <w:tc>
          <w:tcPr>
            <w:tcW w:w="2150" w:type="dxa"/>
          </w:tcPr>
          <w:p w14:paraId="593D697F" w14:textId="77DD5B98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HaLT-Hamburg, Arnaud</w:t>
            </w:r>
          </w:p>
        </w:tc>
        <w:tc>
          <w:tcPr>
            <w:tcW w:w="1065" w:type="dxa"/>
          </w:tcPr>
          <w:p w14:paraId="24051F08" w14:textId="764FFE7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Germany</w:t>
            </w:r>
          </w:p>
        </w:tc>
        <w:tc>
          <w:tcPr>
            <w:tcW w:w="1836" w:type="dxa"/>
          </w:tcPr>
          <w:p w14:paraId="73842CFA" w14:textId="5D24632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30BE6011" w14:textId="23560D9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 RCT</w:t>
            </w:r>
          </w:p>
        </w:tc>
        <w:tc>
          <w:tcPr>
            <w:tcW w:w="883" w:type="dxa"/>
          </w:tcPr>
          <w:p w14:paraId="12783FB9" w14:textId="29A4A2F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</w:t>
            </w:r>
          </w:p>
        </w:tc>
        <w:tc>
          <w:tcPr>
            <w:tcW w:w="740" w:type="dxa"/>
          </w:tcPr>
          <w:p w14:paraId="2A3163FD" w14:textId="09B0F72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5.76 (12-17)</w:t>
            </w:r>
          </w:p>
        </w:tc>
        <w:tc>
          <w:tcPr>
            <w:tcW w:w="1267" w:type="dxa"/>
          </w:tcPr>
          <w:p w14:paraId="43D5BB33" w14:textId="03B5ED2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773" w:type="dxa"/>
          </w:tcPr>
          <w:p w14:paraId="797B68A5" w14:textId="17ED532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49%</w:t>
            </w:r>
          </w:p>
        </w:tc>
        <w:tc>
          <w:tcPr>
            <w:tcW w:w="1088" w:type="dxa"/>
          </w:tcPr>
          <w:p w14:paraId="0E6A68F9" w14:textId="1FDD1B4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</w:t>
            </w:r>
          </w:p>
        </w:tc>
        <w:tc>
          <w:tcPr>
            <w:tcW w:w="1029" w:type="dxa"/>
          </w:tcPr>
          <w:p w14:paraId="2349C2A5" w14:textId="7F4D2B3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</w:tcPr>
          <w:p w14:paraId="5FBCF188" w14:textId="4E80CF8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</w:t>
            </w:r>
          </w:p>
        </w:tc>
        <w:tc>
          <w:tcPr>
            <w:tcW w:w="978" w:type="dxa"/>
          </w:tcPr>
          <w:p w14:paraId="6E8AD415" w14:textId="0045ED7F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45</w:t>
            </w:r>
          </w:p>
        </w:tc>
        <w:tc>
          <w:tcPr>
            <w:tcW w:w="1015" w:type="dxa"/>
          </w:tcPr>
          <w:p w14:paraId="5EF71620" w14:textId="70B0A1A6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</w:tcPr>
          <w:p w14:paraId="4818A410" w14:textId="11E4667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035188" w:rsidRPr="0091190C" w14:paraId="2EF25C09" w14:textId="77777777" w:rsidTr="00DB5A3B">
        <w:tc>
          <w:tcPr>
            <w:tcW w:w="2150" w:type="dxa"/>
          </w:tcPr>
          <w:p w14:paraId="5CD80F6E" w14:textId="1B9EA0E1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Harris</w:t>
            </w:r>
          </w:p>
        </w:tc>
        <w:tc>
          <w:tcPr>
            <w:tcW w:w="1065" w:type="dxa"/>
          </w:tcPr>
          <w:p w14:paraId="67D4E69F" w14:textId="07C7E2A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</w:tcPr>
          <w:p w14:paraId="6DA03EAC" w14:textId="66038BE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niversal/Unscreened sample</w:t>
            </w:r>
          </w:p>
        </w:tc>
        <w:tc>
          <w:tcPr>
            <w:tcW w:w="705" w:type="dxa"/>
          </w:tcPr>
          <w:p w14:paraId="37912F51" w14:textId="3664C57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</w:tcPr>
          <w:p w14:paraId="57D10061" w14:textId="38BD0F5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,12</w:t>
            </w:r>
          </w:p>
        </w:tc>
        <w:tc>
          <w:tcPr>
            <w:tcW w:w="740" w:type="dxa"/>
          </w:tcPr>
          <w:p w14:paraId="08086DCC" w14:textId="00A17B1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6.4 (12-18)</w:t>
            </w:r>
          </w:p>
        </w:tc>
        <w:tc>
          <w:tcPr>
            <w:tcW w:w="1267" w:type="dxa"/>
          </w:tcPr>
          <w:p w14:paraId="4668D572" w14:textId="283CCD3A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onwhite – 50%; White – 50%</w:t>
            </w:r>
          </w:p>
        </w:tc>
        <w:tc>
          <w:tcPr>
            <w:tcW w:w="773" w:type="dxa"/>
          </w:tcPr>
          <w:p w14:paraId="3ED141F1" w14:textId="26510DC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54%</w:t>
            </w:r>
          </w:p>
        </w:tc>
        <w:tc>
          <w:tcPr>
            <w:tcW w:w="1088" w:type="dxa"/>
            <w:shd w:val="clear" w:color="auto" w:fill="auto"/>
          </w:tcPr>
          <w:p w14:paraId="7CDB97FC" w14:textId="3CD6B0C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, Outpatient</w:t>
            </w:r>
          </w:p>
        </w:tc>
        <w:tc>
          <w:tcPr>
            <w:tcW w:w="1029" w:type="dxa"/>
          </w:tcPr>
          <w:p w14:paraId="0F628BCC" w14:textId="39F6C0C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</w:tcPr>
          <w:p w14:paraId="5299BE4A" w14:textId="19AD115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</w:tcPr>
          <w:p w14:paraId="6F260B06" w14:textId="47516C1B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7.5</w:t>
            </w:r>
          </w:p>
        </w:tc>
        <w:tc>
          <w:tcPr>
            <w:tcW w:w="1015" w:type="dxa"/>
          </w:tcPr>
          <w:p w14:paraId="2181E5D5" w14:textId="0F92707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imary Care Provider</w:t>
            </w:r>
          </w:p>
        </w:tc>
        <w:tc>
          <w:tcPr>
            <w:tcW w:w="761" w:type="dxa"/>
          </w:tcPr>
          <w:p w14:paraId="0F5AF193" w14:textId="645936E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035188" w:rsidRPr="0091190C" w14:paraId="7A4BEE3C" w14:textId="77777777" w:rsidTr="00DB5A3B">
        <w:tc>
          <w:tcPr>
            <w:tcW w:w="2150" w:type="dxa"/>
          </w:tcPr>
          <w:p w14:paraId="22C191A0" w14:textId="0814328A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Daeppen</w:t>
            </w:r>
          </w:p>
        </w:tc>
        <w:tc>
          <w:tcPr>
            <w:tcW w:w="1065" w:type="dxa"/>
          </w:tcPr>
          <w:p w14:paraId="76FC5E1F" w14:textId="36CDEAA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witzerland</w:t>
            </w:r>
          </w:p>
        </w:tc>
        <w:tc>
          <w:tcPr>
            <w:tcW w:w="1836" w:type="dxa"/>
          </w:tcPr>
          <w:p w14:paraId="4AB3B18A" w14:textId="1B654FD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6AAED2B9" w14:textId="5783779E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4FD6EA02" w14:textId="565E112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2</w:t>
            </w:r>
          </w:p>
        </w:tc>
        <w:tc>
          <w:tcPr>
            <w:tcW w:w="740" w:type="dxa"/>
          </w:tcPr>
          <w:p w14:paraId="02DC30A9" w14:textId="6D87845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6.7 (18- )</w:t>
            </w:r>
          </w:p>
        </w:tc>
        <w:tc>
          <w:tcPr>
            <w:tcW w:w="1267" w:type="dxa"/>
          </w:tcPr>
          <w:p w14:paraId="54438661" w14:textId="6BFB16E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773" w:type="dxa"/>
          </w:tcPr>
          <w:p w14:paraId="3D871FEA" w14:textId="55A6D80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4%</w:t>
            </w:r>
          </w:p>
        </w:tc>
        <w:tc>
          <w:tcPr>
            <w:tcW w:w="1088" w:type="dxa"/>
            <w:shd w:val="clear" w:color="auto" w:fill="auto"/>
          </w:tcPr>
          <w:p w14:paraId="03E03B57" w14:textId="002BEF9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mergency department</w:t>
            </w:r>
          </w:p>
        </w:tc>
        <w:tc>
          <w:tcPr>
            <w:tcW w:w="1029" w:type="dxa"/>
          </w:tcPr>
          <w:p w14:paraId="4C51183A" w14:textId="7455786F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</w:tcPr>
          <w:p w14:paraId="5E1B3592" w14:textId="2EF43F0F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</w:tcPr>
          <w:p w14:paraId="54E30D56" w14:textId="2E69AB0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7.1</w:t>
            </w:r>
          </w:p>
        </w:tc>
        <w:tc>
          <w:tcPr>
            <w:tcW w:w="1015" w:type="dxa"/>
          </w:tcPr>
          <w:p w14:paraId="25837A47" w14:textId="4304EC9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</w:tcPr>
          <w:p w14:paraId="3FF6CE0F" w14:textId="7451411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035188" w:rsidRPr="0091190C" w14:paraId="5067C3E6" w14:textId="77777777" w:rsidTr="00DB5A3B">
        <w:tc>
          <w:tcPr>
            <w:tcW w:w="2150" w:type="dxa"/>
          </w:tcPr>
          <w:p w14:paraId="4DFF7D5D" w14:textId="736033C7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articevic</w:t>
            </w:r>
          </w:p>
        </w:tc>
        <w:tc>
          <w:tcPr>
            <w:tcW w:w="1065" w:type="dxa"/>
          </w:tcPr>
          <w:p w14:paraId="5D794581" w14:textId="0993FEC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hile</w:t>
            </w:r>
          </w:p>
        </w:tc>
        <w:tc>
          <w:tcPr>
            <w:tcW w:w="1836" w:type="dxa"/>
          </w:tcPr>
          <w:p w14:paraId="106C5536" w14:textId="303D9B5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270DA8F3" w14:textId="51DA8FFB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52172BD2" w14:textId="3DB970B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6</w:t>
            </w:r>
          </w:p>
        </w:tc>
        <w:tc>
          <w:tcPr>
            <w:tcW w:w="740" w:type="dxa"/>
          </w:tcPr>
          <w:p w14:paraId="5DF9044F" w14:textId="73E7278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9 (18-45)</w:t>
            </w:r>
          </w:p>
        </w:tc>
        <w:tc>
          <w:tcPr>
            <w:tcW w:w="1267" w:type="dxa"/>
          </w:tcPr>
          <w:p w14:paraId="35272F8E" w14:textId="255BBA4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773" w:type="dxa"/>
            <w:shd w:val="clear" w:color="auto" w:fill="auto"/>
          </w:tcPr>
          <w:p w14:paraId="3B5820CB" w14:textId="62A3E73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43%</w:t>
            </w:r>
          </w:p>
        </w:tc>
        <w:tc>
          <w:tcPr>
            <w:tcW w:w="1088" w:type="dxa"/>
            <w:shd w:val="clear" w:color="auto" w:fill="auto"/>
          </w:tcPr>
          <w:p w14:paraId="3EEEED27" w14:textId="31D8A92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</w:t>
            </w:r>
          </w:p>
        </w:tc>
        <w:tc>
          <w:tcPr>
            <w:tcW w:w="1029" w:type="dxa"/>
          </w:tcPr>
          <w:p w14:paraId="6F0CD019" w14:textId="305E60E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</w:tcPr>
          <w:p w14:paraId="5998549A" w14:textId="4C2894E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</w:tcPr>
          <w:p w14:paraId="43F28C29" w14:textId="2FB84B2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5</w:t>
            </w:r>
          </w:p>
        </w:tc>
        <w:tc>
          <w:tcPr>
            <w:tcW w:w="1015" w:type="dxa"/>
          </w:tcPr>
          <w:p w14:paraId="4AF7D02B" w14:textId="074BB51E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Other</w:t>
            </w:r>
          </w:p>
        </w:tc>
        <w:tc>
          <w:tcPr>
            <w:tcW w:w="761" w:type="dxa"/>
          </w:tcPr>
          <w:p w14:paraId="1FF9E235" w14:textId="4F9C1AF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DB5A3B" w:rsidRPr="0091190C" w14:paraId="79E37361" w14:textId="77777777" w:rsidTr="00DB5A3B">
        <w:tc>
          <w:tcPr>
            <w:tcW w:w="2150" w:type="dxa"/>
          </w:tcPr>
          <w:p w14:paraId="37D334AF" w14:textId="4F6E33F1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MART-ED, Bogneschut</w:t>
            </w:r>
            <w:r w:rsidR="000B383A" w:rsidRPr="0091190C">
              <w:rPr>
                <w:sz w:val="16"/>
                <w:szCs w:val="16"/>
              </w:rPr>
              <w:t>z</w:t>
            </w:r>
          </w:p>
        </w:tc>
        <w:tc>
          <w:tcPr>
            <w:tcW w:w="1065" w:type="dxa"/>
          </w:tcPr>
          <w:p w14:paraId="3C98E728" w14:textId="3003BCAB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</w:tcPr>
          <w:p w14:paraId="50E8AB3E" w14:textId="7777777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08FE4ED5" w14:textId="62E3C97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</w:tcPr>
          <w:p w14:paraId="1F22E4AC" w14:textId="5444E72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,12</w:t>
            </w:r>
          </w:p>
        </w:tc>
        <w:tc>
          <w:tcPr>
            <w:tcW w:w="740" w:type="dxa"/>
          </w:tcPr>
          <w:p w14:paraId="18AB632B" w14:textId="3E80FBD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6 (18-72)</w:t>
            </w:r>
          </w:p>
        </w:tc>
        <w:tc>
          <w:tcPr>
            <w:tcW w:w="1267" w:type="dxa"/>
          </w:tcPr>
          <w:p w14:paraId="02082372" w14:textId="6AC36DC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lack -34%; Asian – 2%, Latinx – 24%, White – 5%</w:t>
            </w:r>
          </w:p>
        </w:tc>
        <w:tc>
          <w:tcPr>
            <w:tcW w:w="773" w:type="dxa"/>
          </w:tcPr>
          <w:p w14:paraId="0D447015" w14:textId="3D7ABE9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0%</w:t>
            </w:r>
          </w:p>
        </w:tc>
        <w:tc>
          <w:tcPr>
            <w:tcW w:w="1088" w:type="dxa"/>
          </w:tcPr>
          <w:p w14:paraId="158C9ACB" w14:textId="15D67FF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mergency department</w:t>
            </w:r>
          </w:p>
        </w:tc>
        <w:tc>
          <w:tcPr>
            <w:tcW w:w="1029" w:type="dxa"/>
          </w:tcPr>
          <w:p w14:paraId="4E1B1AF4" w14:textId="78F1314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</w:tcPr>
          <w:p w14:paraId="00E5DC99" w14:textId="02F8CB0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</w:t>
            </w:r>
          </w:p>
        </w:tc>
        <w:tc>
          <w:tcPr>
            <w:tcW w:w="978" w:type="dxa"/>
          </w:tcPr>
          <w:p w14:paraId="0D4C7C34" w14:textId="432CF9C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0</w:t>
            </w:r>
          </w:p>
        </w:tc>
        <w:tc>
          <w:tcPr>
            <w:tcW w:w="1015" w:type="dxa"/>
          </w:tcPr>
          <w:p w14:paraId="4A458738" w14:textId="238C1FD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Other</w:t>
            </w:r>
          </w:p>
        </w:tc>
        <w:tc>
          <w:tcPr>
            <w:tcW w:w="761" w:type="dxa"/>
          </w:tcPr>
          <w:p w14:paraId="68615AC0" w14:textId="751D600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DB5A3B" w:rsidRPr="0091190C" w14:paraId="0D0124F3" w14:textId="77777777" w:rsidTr="00DB5A3B">
        <w:tc>
          <w:tcPr>
            <w:tcW w:w="2150" w:type="dxa"/>
          </w:tcPr>
          <w:p w14:paraId="25CE4534" w14:textId="74A1CA57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SPIRE, Saitz</w:t>
            </w:r>
          </w:p>
        </w:tc>
        <w:tc>
          <w:tcPr>
            <w:tcW w:w="1065" w:type="dxa"/>
          </w:tcPr>
          <w:p w14:paraId="7541A432" w14:textId="5FDCA80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</w:tcPr>
          <w:p w14:paraId="7244F6DD" w14:textId="1236129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5ABF8148" w14:textId="1E17465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</w:tcPr>
          <w:p w14:paraId="7FCF90E0" w14:textId="2203178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6</w:t>
            </w:r>
          </w:p>
        </w:tc>
        <w:tc>
          <w:tcPr>
            <w:tcW w:w="740" w:type="dxa"/>
          </w:tcPr>
          <w:p w14:paraId="58F5ECE4" w14:textId="7B19950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41.3 (18 </w:t>
            </w:r>
            <w:proofErr w:type="gramStart"/>
            <w:r w:rsidRPr="0091190C">
              <w:rPr>
                <w:sz w:val="16"/>
                <w:szCs w:val="16"/>
              </w:rPr>
              <w:t>- )</w:t>
            </w:r>
            <w:proofErr w:type="gramEnd"/>
            <w:r w:rsidRPr="0091190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67" w:type="dxa"/>
          </w:tcPr>
          <w:p w14:paraId="6D8DC90F" w14:textId="2F2C61B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lack – 69%; White – 20%; Latinx – 11%</w:t>
            </w:r>
          </w:p>
        </w:tc>
        <w:tc>
          <w:tcPr>
            <w:tcW w:w="773" w:type="dxa"/>
          </w:tcPr>
          <w:p w14:paraId="7367234E" w14:textId="52B452E6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0%</w:t>
            </w:r>
          </w:p>
        </w:tc>
        <w:tc>
          <w:tcPr>
            <w:tcW w:w="1088" w:type="dxa"/>
          </w:tcPr>
          <w:p w14:paraId="56C2660A" w14:textId="00199AC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niversity, Outpatient</w:t>
            </w:r>
          </w:p>
        </w:tc>
        <w:tc>
          <w:tcPr>
            <w:tcW w:w="1029" w:type="dxa"/>
          </w:tcPr>
          <w:p w14:paraId="7AD16D76" w14:textId="246A8C8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</w:tcPr>
          <w:p w14:paraId="4F615448" w14:textId="6AEB693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; 1*</w:t>
            </w:r>
          </w:p>
        </w:tc>
        <w:tc>
          <w:tcPr>
            <w:tcW w:w="978" w:type="dxa"/>
          </w:tcPr>
          <w:p w14:paraId="63EB3747" w14:textId="3013472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0-15; 30-45*</w:t>
            </w:r>
          </w:p>
        </w:tc>
        <w:tc>
          <w:tcPr>
            <w:tcW w:w="1015" w:type="dxa"/>
          </w:tcPr>
          <w:p w14:paraId="51B498ED" w14:textId="6E9D8DD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Other, Behavior Specialist*</w:t>
            </w:r>
          </w:p>
        </w:tc>
        <w:tc>
          <w:tcPr>
            <w:tcW w:w="761" w:type="dxa"/>
          </w:tcPr>
          <w:p w14:paraId="185B98C9" w14:textId="0901B32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DB5A3B" w:rsidRPr="0091190C" w14:paraId="4076597D" w14:textId="77777777" w:rsidTr="00DB2E00">
        <w:tc>
          <w:tcPr>
            <w:tcW w:w="2150" w:type="dxa"/>
          </w:tcPr>
          <w:p w14:paraId="7FF32E27" w14:textId="3AF4072A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ose</w:t>
            </w:r>
          </w:p>
        </w:tc>
        <w:tc>
          <w:tcPr>
            <w:tcW w:w="1065" w:type="dxa"/>
          </w:tcPr>
          <w:p w14:paraId="2F3E90FE" w14:textId="3C4B9A7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</w:tcPr>
          <w:p w14:paraId="0E4D3FCF" w14:textId="4611C3E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4495B261" w14:textId="1D3B133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</w:tcPr>
          <w:p w14:paraId="3DE90656" w14:textId="7B6517A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</w:t>
            </w:r>
          </w:p>
        </w:tc>
        <w:tc>
          <w:tcPr>
            <w:tcW w:w="740" w:type="dxa"/>
            <w:shd w:val="clear" w:color="auto" w:fill="auto"/>
          </w:tcPr>
          <w:p w14:paraId="2FA4D594" w14:textId="1DA61026" w:rsidR="00FE6CD9" w:rsidRPr="0091190C" w:rsidRDefault="00DB2E0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46.9 </w:t>
            </w:r>
            <w:r w:rsidR="00E126A6" w:rsidRPr="0091190C">
              <w:rPr>
                <w:sz w:val="16"/>
                <w:szCs w:val="16"/>
              </w:rPr>
              <w:t>(18-87)</w:t>
            </w:r>
          </w:p>
        </w:tc>
        <w:tc>
          <w:tcPr>
            <w:tcW w:w="1267" w:type="dxa"/>
            <w:shd w:val="clear" w:color="auto" w:fill="auto"/>
          </w:tcPr>
          <w:p w14:paraId="61A25B6A" w14:textId="5C7A080E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onwhite – 5%; White – 95%</w:t>
            </w:r>
          </w:p>
        </w:tc>
        <w:tc>
          <w:tcPr>
            <w:tcW w:w="773" w:type="dxa"/>
          </w:tcPr>
          <w:p w14:paraId="2C99EABE" w14:textId="2B557A9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52%</w:t>
            </w:r>
          </w:p>
        </w:tc>
        <w:tc>
          <w:tcPr>
            <w:tcW w:w="1088" w:type="dxa"/>
          </w:tcPr>
          <w:p w14:paraId="27CF50D1" w14:textId="41158B4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niversity, Outpatient</w:t>
            </w:r>
          </w:p>
        </w:tc>
        <w:tc>
          <w:tcPr>
            <w:tcW w:w="1029" w:type="dxa"/>
          </w:tcPr>
          <w:p w14:paraId="575C3AF1" w14:textId="454B610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Telephone</w:t>
            </w:r>
          </w:p>
        </w:tc>
        <w:tc>
          <w:tcPr>
            <w:tcW w:w="784" w:type="dxa"/>
          </w:tcPr>
          <w:p w14:paraId="084E014D" w14:textId="77D5461E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</w:tcPr>
          <w:p w14:paraId="3394A0F8" w14:textId="5253AE7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6.5</w:t>
            </w:r>
          </w:p>
        </w:tc>
        <w:tc>
          <w:tcPr>
            <w:tcW w:w="1015" w:type="dxa"/>
          </w:tcPr>
          <w:p w14:paraId="67F01432" w14:textId="275F0C0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Other</w:t>
            </w:r>
          </w:p>
        </w:tc>
        <w:tc>
          <w:tcPr>
            <w:tcW w:w="761" w:type="dxa"/>
          </w:tcPr>
          <w:p w14:paraId="0043B4A9" w14:textId="1700E36E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DB5A3B" w:rsidRPr="0091190C" w14:paraId="303416EE" w14:textId="77777777" w:rsidTr="00DB5A3B">
        <w:tc>
          <w:tcPr>
            <w:tcW w:w="2150" w:type="dxa"/>
          </w:tcPr>
          <w:p w14:paraId="1753DCB1" w14:textId="114C136C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pirito</w:t>
            </w:r>
          </w:p>
        </w:tc>
        <w:tc>
          <w:tcPr>
            <w:tcW w:w="1065" w:type="dxa"/>
          </w:tcPr>
          <w:p w14:paraId="074630B8" w14:textId="1EDA91DB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</w:tcPr>
          <w:p w14:paraId="2AC7C216" w14:textId="4565CA7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</w:tcPr>
          <w:p w14:paraId="4C6D8528" w14:textId="793DFD9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</w:tcPr>
          <w:p w14:paraId="209A2E18" w14:textId="7696FE8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,12</w:t>
            </w:r>
          </w:p>
        </w:tc>
        <w:tc>
          <w:tcPr>
            <w:tcW w:w="740" w:type="dxa"/>
          </w:tcPr>
          <w:p w14:paraId="55E70B09" w14:textId="3B0A172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5.6 (13-17)</w:t>
            </w:r>
          </w:p>
        </w:tc>
        <w:tc>
          <w:tcPr>
            <w:tcW w:w="1267" w:type="dxa"/>
          </w:tcPr>
          <w:p w14:paraId="1B9F3A94" w14:textId="73E0875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lack – 7%; Asian – 4%; Latinx – 17%; White – 72%</w:t>
            </w:r>
          </w:p>
        </w:tc>
        <w:tc>
          <w:tcPr>
            <w:tcW w:w="773" w:type="dxa"/>
          </w:tcPr>
          <w:p w14:paraId="4696FF3B" w14:textId="1820E68F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6%</w:t>
            </w:r>
          </w:p>
        </w:tc>
        <w:tc>
          <w:tcPr>
            <w:tcW w:w="1088" w:type="dxa"/>
            <w:shd w:val="clear" w:color="auto" w:fill="auto"/>
          </w:tcPr>
          <w:p w14:paraId="29CA4E81" w14:textId="3A834A7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mergency department</w:t>
            </w:r>
          </w:p>
        </w:tc>
        <w:tc>
          <w:tcPr>
            <w:tcW w:w="1029" w:type="dxa"/>
            <w:shd w:val="clear" w:color="auto" w:fill="auto"/>
          </w:tcPr>
          <w:p w14:paraId="51327D0F" w14:textId="2DE35D6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18F48C42" w14:textId="368E2ED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78B5715A" w14:textId="4319868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5-45</w:t>
            </w:r>
          </w:p>
        </w:tc>
        <w:tc>
          <w:tcPr>
            <w:tcW w:w="1015" w:type="dxa"/>
            <w:shd w:val="clear" w:color="auto" w:fill="auto"/>
          </w:tcPr>
          <w:p w14:paraId="63CA7E6F" w14:textId="146D260E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  <w:shd w:val="clear" w:color="auto" w:fill="auto"/>
          </w:tcPr>
          <w:p w14:paraId="6A614229" w14:textId="671903E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91190C" w:rsidRPr="0091190C" w14:paraId="5C2A92B7" w14:textId="77777777" w:rsidTr="00DB5A3B">
        <w:tc>
          <w:tcPr>
            <w:tcW w:w="2150" w:type="dxa"/>
            <w:shd w:val="clear" w:color="auto" w:fill="auto"/>
          </w:tcPr>
          <w:p w14:paraId="596081D9" w14:textId="5D93A92F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Heather</w:t>
            </w:r>
          </w:p>
        </w:tc>
        <w:tc>
          <w:tcPr>
            <w:tcW w:w="1065" w:type="dxa"/>
            <w:shd w:val="clear" w:color="auto" w:fill="auto"/>
          </w:tcPr>
          <w:p w14:paraId="6662566B" w14:textId="2B2B16D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ngland</w:t>
            </w:r>
          </w:p>
        </w:tc>
        <w:tc>
          <w:tcPr>
            <w:tcW w:w="1836" w:type="dxa"/>
            <w:shd w:val="clear" w:color="auto" w:fill="auto"/>
          </w:tcPr>
          <w:p w14:paraId="659A38FC" w14:textId="330F7CA6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niversal/Unscreened Sample</w:t>
            </w:r>
          </w:p>
        </w:tc>
        <w:tc>
          <w:tcPr>
            <w:tcW w:w="705" w:type="dxa"/>
            <w:shd w:val="clear" w:color="auto" w:fill="auto"/>
          </w:tcPr>
          <w:p w14:paraId="68890DE3" w14:textId="3095CA9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6CE69E58" w14:textId="2667043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6</w:t>
            </w:r>
          </w:p>
        </w:tc>
        <w:tc>
          <w:tcPr>
            <w:tcW w:w="740" w:type="dxa"/>
            <w:shd w:val="clear" w:color="auto" w:fill="auto"/>
          </w:tcPr>
          <w:p w14:paraId="665590D9" w14:textId="267A6E5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69.16 (40-96)</w:t>
            </w:r>
          </w:p>
        </w:tc>
        <w:tc>
          <w:tcPr>
            <w:tcW w:w="1267" w:type="dxa"/>
            <w:shd w:val="clear" w:color="auto" w:fill="auto"/>
          </w:tcPr>
          <w:p w14:paraId="7BA2D0D6" w14:textId="54B7B35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773" w:type="dxa"/>
            <w:shd w:val="clear" w:color="auto" w:fill="auto"/>
          </w:tcPr>
          <w:p w14:paraId="3032932F" w14:textId="0DFE372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77%</w:t>
            </w:r>
          </w:p>
        </w:tc>
        <w:tc>
          <w:tcPr>
            <w:tcW w:w="1088" w:type="dxa"/>
            <w:shd w:val="clear" w:color="auto" w:fill="auto"/>
          </w:tcPr>
          <w:p w14:paraId="1F454C37" w14:textId="7A67EB3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ivate provider, Other</w:t>
            </w:r>
          </w:p>
        </w:tc>
        <w:tc>
          <w:tcPr>
            <w:tcW w:w="1029" w:type="dxa"/>
            <w:shd w:val="clear" w:color="auto" w:fill="auto"/>
          </w:tcPr>
          <w:p w14:paraId="4089A12A" w14:textId="39D71E7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Other, In-person*</w:t>
            </w:r>
          </w:p>
        </w:tc>
        <w:tc>
          <w:tcPr>
            <w:tcW w:w="784" w:type="dxa"/>
            <w:shd w:val="clear" w:color="auto" w:fill="auto"/>
          </w:tcPr>
          <w:p w14:paraId="7AF89129" w14:textId="190F16F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2CE5C7FC" w14:textId="51D37FB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, 12*</w:t>
            </w:r>
          </w:p>
        </w:tc>
        <w:tc>
          <w:tcPr>
            <w:tcW w:w="1015" w:type="dxa"/>
            <w:shd w:val="clear" w:color="auto" w:fill="auto"/>
          </w:tcPr>
          <w:p w14:paraId="0635CC37" w14:textId="2D136C6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imary Care Provider</w:t>
            </w:r>
          </w:p>
        </w:tc>
        <w:tc>
          <w:tcPr>
            <w:tcW w:w="761" w:type="dxa"/>
            <w:shd w:val="clear" w:color="auto" w:fill="auto"/>
          </w:tcPr>
          <w:p w14:paraId="58E82043" w14:textId="3B9A981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Drug</w:t>
            </w:r>
          </w:p>
        </w:tc>
      </w:tr>
      <w:tr w:rsidR="00E20C2C" w:rsidRPr="0091190C" w14:paraId="45F304A1" w14:textId="77777777" w:rsidTr="007119E3">
        <w:tc>
          <w:tcPr>
            <w:tcW w:w="2150" w:type="dxa"/>
            <w:shd w:val="clear" w:color="auto" w:fill="auto"/>
          </w:tcPr>
          <w:p w14:paraId="684B514B" w14:textId="17CDFB24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oject QUIT, Gelberg</w:t>
            </w:r>
          </w:p>
        </w:tc>
        <w:tc>
          <w:tcPr>
            <w:tcW w:w="1065" w:type="dxa"/>
            <w:shd w:val="clear" w:color="auto" w:fill="auto"/>
          </w:tcPr>
          <w:p w14:paraId="2C7A89C8" w14:textId="5BB472BA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U.S. </w:t>
            </w:r>
          </w:p>
        </w:tc>
        <w:tc>
          <w:tcPr>
            <w:tcW w:w="1836" w:type="dxa"/>
            <w:shd w:val="clear" w:color="auto" w:fill="auto"/>
          </w:tcPr>
          <w:p w14:paraId="740487D5" w14:textId="7777777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6CDBEFD6" w14:textId="635912BE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4C8CCF84" w14:textId="132B851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</w:tcPr>
          <w:p w14:paraId="5101CEA6" w14:textId="30EFD8FF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41.7 (18 </w:t>
            </w:r>
            <w:proofErr w:type="gramStart"/>
            <w:r w:rsidRPr="0091190C">
              <w:rPr>
                <w:sz w:val="16"/>
                <w:szCs w:val="16"/>
              </w:rPr>
              <w:t>- )</w:t>
            </w:r>
            <w:proofErr w:type="gramEnd"/>
          </w:p>
        </w:tc>
        <w:tc>
          <w:tcPr>
            <w:tcW w:w="1267" w:type="dxa"/>
            <w:shd w:val="clear" w:color="auto" w:fill="auto"/>
          </w:tcPr>
          <w:p w14:paraId="4D618C06" w14:textId="090411F2" w:rsidR="00FE6CD9" w:rsidRPr="0091190C" w:rsidRDefault="00660823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Other</w:t>
            </w:r>
            <w:r w:rsidR="00FE6CD9" w:rsidRPr="0091190C">
              <w:rPr>
                <w:sz w:val="16"/>
                <w:szCs w:val="16"/>
              </w:rPr>
              <w:t xml:space="preserve">– </w:t>
            </w:r>
            <w:r w:rsidRPr="0091190C">
              <w:rPr>
                <w:sz w:val="16"/>
                <w:szCs w:val="16"/>
              </w:rPr>
              <w:t>23</w:t>
            </w:r>
            <w:r w:rsidR="00FE6CD9" w:rsidRPr="0091190C">
              <w:rPr>
                <w:sz w:val="16"/>
                <w:szCs w:val="16"/>
              </w:rPr>
              <w:t xml:space="preserve">%; White – </w:t>
            </w:r>
            <w:r w:rsidR="00B078B7" w:rsidRPr="0091190C">
              <w:rPr>
                <w:sz w:val="16"/>
                <w:szCs w:val="16"/>
              </w:rPr>
              <w:t>30</w:t>
            </w:r>
            <w:r w:rsidR="00FE6CD9" w:rsidRPr="0091190C">
              <w:rPr>
                <w:sz w:val="16"/>
                <w:szCs w:val="16"/>
              </w:rPr>
              <w:t xml:space="preserve">%; Black – </w:t>
            </w:r>
            <w:r w:rsidRPr="0091190C">
              <w:rPr>
                <w:sz w:val="16"/>
                <w:szCs w:val="16"/>
              </w:rPr>
              <w:t>47</w:t>
            </w:r>
            <w:r w:rsidR="00FE6CD9" w:rsidRPr="0091190C">
              <w:rPr>
                <w:sz w:val="16"/>
                <w:szCs w:val="16"/>
              </w:rPr>
              <w:t xml:space="preserve">%; </w:t>
            </w:r>
          </w:p>
        </w:tc>
        <w:tc>
          <w:tcPr>
            <w:tcW w:w="773" w:type="dxa"/>
            <w:shd w:val="clear" w:color="auto" w:fill="auto"/>
          </w:tcPr>
          <w:p w14:paraId="3245943A" w14:textId="6A38B5B4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7%</w:t>
            </w:r>
          </w:p>
        </w:tc>
        <w:tc>
          <w:tcPr>
            <w:tcW w:w="1088" w:type="dxa"/>
            <w:shd w:val="clear" w:color="auto" w:fill="auto"/>
          </w:tcPr>
          <w:p w14:paraId="32544AF0" w14:textId="54220BCF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</w:t>
            </w:r>
          </w:p>
        </w:tc>
        <w:tc>
          <w:tcPr>
            <w:tcW w:w="1029" w:type="dxa"/>
            <w:shd w:val="clear" w:color="auto" w:fill="auto"/>
          </w:tcPr>
          <w:p w14:paraId="66CBB92B" w14:textId="391236E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308B9A9D" w14:textId="5B353D8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auto"/>
          </w:tcPr>
          <w:p w14:paraId="76B73367" w14:textId="1ACD3DD2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-4</w:t>
            </w:r>
          </w:p>
        </w:tc>
        <w:tc>
          <w:tcPr>
            <w:tcW w:w="1015" w:type="dxa"/>
            <w:shd w:val="clear" w:color="auto" w:fill="auto"/>
          </w:tcPr>
          <w:p w14:paraId="6D3BE35C" w14:textId="507162EA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imary Care Provider</w:t>
            </w:r>
          </w:p>
        </w:tc>
        <w:tc>
          <w:tcPr>
            <w:tcW w:w="761" w:type="dxa"/>
            <w:shd w:val="clear" w:color="auto" w:fill="auto"/>
          </w:tcPr>
          <w:p w14:paraId="2D8E44D2" w14:textId="6520069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E20C2C" w:rsidRPr="0091190C" w14:paraId="48AF1273" w14:textId="77777777" w:rsidTr="00C71769">
        <w:tc>
          <w:tcPr>
            <w:tcW w:w="2150" w:type="dxa"/>
            <w:shd w:val="clear" w:color="auto" w:fill="auto"/>
          </w:tcPr>
          <w:p w14:paraId="17057440" w14:textId="024944C8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lastRenderedPageBreak/>
              <w:t>QUIT replication, Gelberg</w:t>
            </w:r>
          </w:p>
        </w:tc>
        <w:tc>
          <w:tcPr>
            <w:tcW w:w="1065" w:type="dxa"/>
            <w:shd w:val="clear" w:color="auto" w:fill="auto"/>
          </w:tcPr>
          <w:p w14:paraId="474973F8" w14:textId="3172963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  <w:shd w:val="clear" w:color="auto" w:fill="auto"/>
          </w:tcPr>
          <w:p w14:paraId="67F2DE30" w14:textId="7336376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6B42C342" w14:textId="06EC3A61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7B49A36C" w14:textId="367F583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</w:tcPr>
          <w:p w14:paraId="530F6E87" w14:textId="6EC49ED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30.8 (18 </w:t>
            </w:r>
            <w:proofErr w:type="gramStart"/>
            <w:r w:rsidRPr="0091190C">
              <w:rPr>
                <w:sz w:val="16"/>
                <w:szCs w:val="16"/>
              </w:rPr>
              <w:t>- )</w:t>
            </w:r>
            <w:proofErr w:type="gramEnd"/>
          </w:p>
        </w:tc>
        <w:tc>
          <w:tcPr>
            <w:tcW w:w="1267" w:type="dxa"/>
            <w:shd w:val="clear" w:color="auto" w:fill="auto"/>
          </w:tcPr>
          <w:p w14:paraId="1FB499BF" w14:textId="70CF8C9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Latinx – 9</w:t>
            </w:r>
            <w:r w:rsidR="00F91A97" w:rsidRPr="0091190C">
              <w:rPr>
                <w:sz w:val="16"/>
                <w:szCs w:val="16"/>
              </w:rPr>
              <w:t>3</w:t>
            </w:r>
            <w:r w:rsidRPr="0091190C">
              <w:rPr>
                <w:sz w:val="16"/>
                <w:szCs w:val="16"/>
              </w:rPr>
              <w:t>%</w:t>
            </w:r>
          </w:p>
          <w:p w14:paraId="12101A78" w14:textId="078C2B37" w:rsidR="00FE6CD9" w:rsidRPr="0091190C" w:rsidRDefault="00F91A97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ot Hispanic – 7%</w:t>
            </w:r>
          </w:p>
        </w:tc>
        <w:tc>
          <w:tcPr>
            <w:tcW w:w="773" w:type="dxa"/>
            <w:shd w:val="clear" w:color="auto" w:fill="auto"/>
          </w:tcPr>
          <w:p w14:paraId="0ED436E0" w14:textId="20AC5CBE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41%</w:t>
            </w:r>
          </w:p>
        </w:tc>
        <w:tc>
          <w:tcPr>
            <w:tcW w:w="1088" w:type="dxa"/>
            <w:shd w:val="clear" w:color="auto" w:fill="auto"/>
          </w:tcPr>
          <w:p w14:paraId="7E49FB93" w14:textId="5318E92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</w:t>
            </w:r>
          </w:p>
        </w:tc>
        <w:tc>
          <w:tcPr>
            <w:tcW w:w="1029" w:type="dxa"/>
            <w:shd w:val="clear" w:color="auto" w:fill="auto"/>
          </w:tcPr>
          <w:p w14:paraId="77452C30" w14:textId="289B979A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33BD1BF5" w14:textId="7413C57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auto"/>
          </w:tcPr>
          <w:p w14:paraId="78E65CD8" w14:textId="6800265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-4</w:t>
            </w:r>
          </w:p>
        </w:tc>
        <w:tc>
          <w:tcPr>
            <w:tcW w:w="1015" w:type="dxa"/>
            <w:shd w:val="clear" w:color="auto" w:fill="auto"/>
          </w:tcPr>
          <w:p w14:paraId="3884B850" w14:textId="4DC9C00F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imary Care Provider</w:t>
            </w:r>
          </w:p>
        </w:tc>
        <w:tc>
          <w:tcPr>
            <w:tcW w:w="761" w:type="dxa"/>
            <w:shd w:val="clear" w:color="auto" w:fill="auto"/>
          </w:tcPr>
          <w:p w14:paraId="569FB9FD" w14:textId="0AFB83F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Drugs</w:t>
            </w:r>
          </w:p>
        </w:tc>
      </w:tr>
      <w:tr w:rsidR="0091190C" w:rsidRPr="0091190C" w14:paraId="61536AFB" w14:textId="77777777" w:rsidTr="00DB5A3B">
        <w:tc>
          <w:tcPr>
            <w:tcW w:w="2150" w:type="dxa"/>
            <w:shd w:val="clear" w:color="auto" w:fill="auto"/>
          </w:tcPr>
          <w:p w14:paraId="7F63A30F" w14:textId="12C3EF18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eer Network Counseling, Mason</w:t>
            </w:r>
          </w:p>
        </w:tc>
        <w:tc>
          <w:tcPr>
            <w:tcW w:w="1065" w:type="dxa"/>
            <w:shd w:val="clear" w:color="auto" w:fill="auto"/>
          </w:tcPr>
          <w:p w14:paraId="2C737C1F" w14:textId="2E2A6054" w:rsidR="00FE6CD9" w:rsidRPr="0091190C" w:rsidRDefault="00032A5E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  <w:shd w:val="clear" w:color="auto" w:fill="auto"/>
          </w:tcPr>
          <w:p w14:paraId="656D8CE6" w14:textId="03942C6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36C33304" w14:textId="6CA216F3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7988E3A9" w14:textId="1FD46355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</w:t>
            </w:r>
          </w:p>
        </w:tc>
        <w:tc>
          <w:tcPr>
            <w:tcW w:w="740" w:type="dxa"/>
            <w:shd w:val="clear" w:color="auto" w:fill="auto"/>
          </w:tcPr>
          <w:p w14:paraId="1392C7FA" w14:textId="39D8A5BC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6.4 (14-18)</w:t>
            </w:r>
          </w:p>
        </w:tc>
        <w:tc>
          <w:tcPr>
            <w:tcW w:w="1267" w:type="dxa"/>
            <w:shd w:val="clear" w:color="auto" w:fill="auto"/>
          </w:tcPr>
          <w:p w14:paraId="010E85C9" w14:textId="5EFA88D0" w:rsidR="00FE6CD9" w:rsidRPr="0091190C" w:rsidRDefault="0019171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lack – 84%</w:t>
            </w:r>
            <w:r w:rsidR="003B38F4" w:rsidRPr="0091190C">
              <w:rPr>
                <w:sz w:val="16"/>
                <w:szCs w:val="16"/>
              </w:rPr>
              <w:t xml:space="preserve">; </w:t>
            </w:r>
            <w:r w:rsidRPr="0091190C">
              <w:rPr>
                <w:sz w:val="16"/>
                <w:szCs w:val="16"/>
              </w:rPr>
              <w:t>Other – 16%</w:t>
            </w:r>
          </w:p>
        </w:tc>
        <w:tc>
          <w:tcPr>
            <w:tcW w:w="773" w:type="dxa"/>
            <w:shd w:val="clear" w:color="auto" w:fill="auto"/>
          </w:tcPr>
          <w:p w14:paraId="252F19D5" w14:textId="643CA680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71%</w:t>
            </w:r>
          </w:p>
        </w:tc>
        <w:tc>
          <w:tcPr>
            <w:tcW w:w="1088" w:type="dxa"/>
            <w:shd w:val="clear" w:color="auto" w:fill="auto"/>
          </w:tcPr>
          <w:p w14:paraId="1AFEC17F" w14:textId="11D72498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, University</w:t>
            </w:r>
          </w:p>
        </w:tc>
        <w:tc>
          <w:tcPr>
            <w:tcW w:w="1029" w:type="dxa"/>
            <w:shd w:val="clear" w:color="auto" w:fill="auto"/>
          </w:tcPr>
          <w:p w14:paraId="3A51DE32" w14:textId="0DEF3CED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71C5F712" w14:textId="6C7AA6C9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52A45A09" w14:textId="7042D756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0</w:t>
            </w:r>
          </w:p>
        </w:tc>
        <w:tc>
          <w:tcPr>
            <w:tcW w:w="1015" w:type="dxa"/>
            <w:shd w:val="clear" w:color="auto" w:fill="auto"/>
          </w:tcPr>
          <w:p w14:paraId="061EE5B6" w14:textId="29F7B897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  <w:shd w:val="clear" w:color="auto" w:fill="auto"/>
          </w:tcPr>
          <w:p w14:paraId="6A5F33CF" w14:textId="7783942A" w:rsidR="00FE6CD9" w:rsidRPr="0091190C" w:rsidRDefault="00FE6CD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91190C" w:rsidRPr="0091190C" w14:paraId="4D9B515B" w14:textId="77777777" w:rsidTr="00191711">
        <w:tc>
          <w:tcPr>
            <w:tcW w:w="2150" w:type="dxa"/>
            <w:shd w:val="clear" w:color="auto" w:fill="auto"/>
          </w:tcPr>
          <w:p w14:paraId="3BB9AC21" w14:textId="6A4A288D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Gryczynski</w:t>
            </w:r>
          </w:p>
        </w:tc>
        <w:tc>
          <w:tcPr>
            <w:tcW w:w="1065" w:type="dxa"/>
            <w:shd w:val="clear" w:color="auto" w:fill="auto"/>
          </w:tcPr>
          <w:p w14:paraId="5D0D33AC" w14:textId="0FDD911B" w:rsidR="00FE6CD9" w:rsidRPr="0091190C" w:rsidRDefault="00032A5E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  <w:shd w:val="clear" w:color="auto" w:fill="auto"/>
          </w:tcPr>
          <w:p w14:paraId="5E842479" w14:textId="20779111" w:rsidR="00FE6CD9" w:rsidRPr="0091190C" w:rsidRDefault="00032A5E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0E7831BE" w14:textId="2528DB40" w:rsidR="00FE6CD9" w:rsidRPr="0091190C" w:rsidRDefault="00032A5E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3418FC33" w14:textId="00FDD8FC" w:rsidR="00FE6CD9" w:rsidRPr="0091190C" w:rsidRDefault="00CF49F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</w:tcPr>
          <w:p w14:paraId="3D8FF084" w14:textId="52BD173A" w:rsidR="00FE6CD9" w:rsidRPr="0091190C" w:rsidRDefault="00CF49F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5 (18-62)</w:t>
            </w:r>
          </w:p>
        </w:tc>
        <w:tc>
          <w:tcPr>
            <w:tcW w:w="1267" w:type="dxa"/>
            <w:shd w:val="clear" w:color="auto" w:fill="auto"/>
          </w:tcPr>
          <w:p w14:paraId="560AD670" w14:textId="4F07E0A5" w:rsidR="00FE6CD9" w:rsidRPr="0091190C" w:rsidRDefault="00776B4C" w:rsidP="00776B4C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                NR</w:t>
            </w:r>
          </w:p>
        </w:tc>
        <w:tc>
          <w:tcPr>
            <w:tcW w:w="773" w:type="dxa"/>
            <w:shd w:val="clear" w:color="auto" w:fill="auto"/>
          </w:tcPr>
          <w:p w14:paraId="78D16266" w14:textId="5F67A7E9" w:rsidR="00FE6CD9" w:rsidRPr="0091190C" w:rsidRDefault="003A78B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53%</w:t>
            </w:r>
          </w:p>
        </w:tc>
        <w:tc>
          <w:tcPr>
            <w:tcW w:w="1088" w:type="dxa"/>
            <w:shd w:val="clear" w:color="auto" w:fill="auto"/>
          </w:tcPr>
          <w:p w14:paraId="13B8C97C" w14:textId="025D4810" w:rsidR="00FE6CD9" w:rsidRPr="0091190C" w:rsidRDefault="006B725C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</w:t>
            </w:r>
          </w:p>
        </w:tc>
        <w:tc>
          <w:tcPr>
            <w:tcW w:w="1029" w:type="dxa"/>
            <w:shd w:val="clear" w:color="auto" w:fill="auto"/>
          </w:tcPr>
          <w:p w14:paraId="7389BB79" w14:textId="77777777" w:rsidR="00480963" w:rsidRPr="0091190C" w:rsidRDefault="003A78B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Laptop/</w:t>
            </w:r>
          </w:p>
          <w:p w14:paraId="33165936" w14:textId="113D30E7" w:rsidR="00FE6CD9" w:rsidRPr="0091190C" w:rsidRDefault="003A78B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puter/tablet</w:t>
            </w:r>
          </w:p>
        </w:tc>
        <w:tc>
          <w:tcPr>
            <w:tcW w:w="784" w:type="dxa"/>
            <w:shd w:val="clear" w:color="auto" w:fill="auto"/>
          </w:tcPr>
          <w:p w14:paraId="7B694B2C" w14:textId="5784805C" w:rsidR="00FE6CD9" w:rsidRPr="0091190C" w:rsidRDefault="0048096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1175E008" w14:textId="58FA74E8" w:rsidR="00FE6CD9" w:rsidRPr="0091190C" w:rsidRDefault="003A78B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8.7</w:t>
            </w:r>
          </w:p>
        </w:tc>
        <w:tc>
          <w:tcPr>
            <w:tcW w:w="1015" w:type="dxa"/>
            <w:shd w:val="clear" w:color="auto" w:fill="auto"/>
          </w:tcPr>
          <w:p w14:paraId="72204EEC" w14:textId="1BD50DF0" w:rsidR="00FE6CD9" w:rsidRPr="0091190C" w:rsidRDefault="00480963" w:rsidP="00FE6CD9">
            <w:pPr>
              <w:jc w:val="center"/>
              <w:rPr>
                <w:sz w:val="16"/>
                <w:szCs w:val="16"/>
              </w:rPr>
            </w:pPr>
            <w:proofErr w:type="gramStart"/>
            <w:r w:rsidRPr="0091190C">
              <w:rPr>
                <w:sz w:val="16"/>
                <w:szCs w:val="16"/>
              </w:rPr>
              <w:t>Other</w:t>
            </w:r>
            <w:proofErr w:type="gramEnd"/>
            <w:r w:rsidRPr="0091190C">
              <w:rPr>
                <w:sz w:val="16"/>
                <w:szCs w:val="16"/>
              </w:rPr>
              <w:t xml:space="preserve"> provider</w:t>
            </w:r>
          </w:p>
        </w:tc>
        <w:tc>
          <w:tcPr>
            <w:tcW w:w="761" w:type="dxa"/>
            <w:shd w:val="clear" w:color="auto" w:fill="auto"/>
          </w:tcPr>
          <w:p w14:paraId="5C80A087" w14:textId="415395D8" w:rsidR="00FE6CD9" w:rsidRPr="0091190C" w:rsidRDefault="0048096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Drugs</w:t>
            </w:r>
          </w:p>
        </w:tc>
      </w:tr>
      <w:tr w:rsidR="0091190C" w:rsidRPr="0091190C" w14:paraId="0204DA42" w14:textId="77777777" w:rsidTr="00ED509B">
        <w:tc>
          <w:tcPr>
            <w:tcW w:w="2150" w:type="dxa"/>
            <w:shd w:val="clear" w:color="auto" w:fill="auto"/>
          </w:tcPr>
          <w:p w14:paraId="5A8CE2A1" w14:textId="3DEC5609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IP, Bischof</w:t>
            </w:r>
          </w:p>
        </w:tc>
        <w:tc>
          <w:tcPr>
            <w:tcW w:w="1065" w:type="dxa"/>
            <w:shd w:val="clear" w:color="auto" w:fill="auto"/>
          </w:tcPr>
          <w:p w14:paraId="69DF1AC5" w14:textId="76E9A62D" w:rsidR="00FE6CD9" w:rsidRPr="0091190C" w:rsidRDefault="00152228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Germany</w:t>
            </w:r>
          </w:p>
        </w:tc>
        <w:tc>
          <w:tcPr>
            <w:tcW w:w="1836" w:type="dxa"/>
            <w:shd w:val="clear" w:color="auto" w:fill="auto"/>
          </w:tcPr>
          <w:p w14:paraId="2F12E111" w14:textId="0C39FB0C" w:rsidR="00FE6CD9" w:rsidRPr="0091190C" w:rsidRDefault="00152228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0251196E" w14:textId="0417ECC9" w:rsidR="00FE6CD9" w:rsidRPr="0091190C" w:rsidRDefault="00152228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7C4932AD" w14:textId="5FCFBAA4" w:rsidR="00FE6CD9" w:rsidRPr="0091190C" w:rsidRDefault="00690F1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2</w:t>
            </w:r>
          </w:p>
        </w:tc>
        <w:tc>
          <w:tcPr>
            <w:tcW w:w="740" w:type="dxa"/>
            <w:shd w:val="clear" w:color="auto" w:fill="auto"/>
          </w:tcPr>
          <w:p w14:paraId="1F2A0D04" w14:textId="633A2414" w:rsidR="00FE6CD9" w:rsidRPr="0091190C" w:rsidRDefault="00690F1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6.49 (NR)</w:t>
            </w:r>
          </w:p>
        </w:tc>
        <w:tc>
          <w:tcPr>
            <w:tcW w:w="1267" w:type="dxa"/>
            <w:shd w:val="clear" w:color="auto" w:fill="auto"/>
          </w:tcPr>
          <w:p w14:paraId="2B4207BB" w14:textId="60D228CD" w:rsidR="00FE6CD9" w:rsidRPr="0091190C" w:rsidRDefault="00E16BE7" w:rsidP="00690F16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                NR</w:t>
            </w:r>
          </w:p>
        </w:tc>
        <w:tc>
          <w:tcPr>
            <w:tcW w:w="773" w:type="dxa"/>
            <w:shd w:val="clear" w:color="auto" w:fill="auto"/>
          </w:tcPr>
          <w:p w14:paraId="1F2F4A08" w14:textId="03EEF0E5" w:rsidR="00FE6CD9" w:rsidRPr="0091190C" w:rsidRDefault="00690F1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2%</w:t>
            </w:r>
          </w:p>
        </w:tc>
        <w:tc>
          <w:tcPr>
            <w:tcW w:w="1088" w:type="dxa"/>
            <w:shd w:val="clear" w:color="auto" w:fill="auto"/>
          </w:tcPr>
          <w:p w14:paraId="7437D81D" w14:textId="5A651ECF" w:rsidR="00FE6CD9" w:rsidRPr="0091190C" w:rsidRDefault="00625B4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</w:t>
            </w:r>
          </w:p>
        </w:tc>
        <w:tc>
          <w:tcPr>
            <w:tcW w:w="1029" w:type="dxa"/>
            <w:shd w:val="clear" w:color="auto" w:fill="auto"/>
          </w:tcPr>
          <w:p w14:paraId="1D6ACE1E" w14:textId="311D7E5F" w:rsidR="00FE6CD9" w:rsidRPr="0091190C" w:rsidRDefault="0081720E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Telephone</w:t>
            </w:r>
          </w:p>
        </w:tc>
        <w:tc>
          <w:tcPr>
            <w:tcW w:w="784" w:type="dxa"/>
            <w:shd w:val="clear" w:color="auto" w:fill="auto"/>
          </w:tcPr>
          <w:p w14:paraId="257218DC" w14:textId="5385BD08" w:rsidR="00FE6CD9" w:rsidRPr="0091190C" w:rsidRDefault="0081720E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25308019" w14:textId="28372E46" w:rsidR="00FE6CD9" w:rsidRPr="0091190C" w:rsidRDefault="0081720E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0-160, 120*</w:t>
            </w:r>
          </w:p>
        </w:tc>
        <w:tc>
          <w:tcPr>
            <w:tcW w:w="1015" w:type="dxa"/>
            <w:shd w:val="clear" w:color="auto" w:fill="auto"/>
          </w:tcPr>
          <w:p w14:paraId="50AF0032" w14:textId="46CE2EE0" w:rsidR="00FE6CD9" w:rsidRPr="0091190C" w:rsidRDefault="0081720E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  <w:shd w:val="clear" w:color="auto" w:fill="auto"/>
          </w:tcPr>
          <w:p w14:paraId="64A75215" w14:textId="5FAD29C6" w:rsidR="00FE6CD9" w:rsidRPr="0091190C" w:rsidRDefault="0081720E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91190C" w:rsidRPr="0091190C" w14:paraId="06F7636E" w14:textId="77777777" w:rsidTr="00DB5A3B">
        <w:tc>
          <w:tcPr>
            <w:tcW w:w="2150" w:type="dxa"/>
            <w:shd w:val="clear" w:color="auto" w:fill="auto"/>
          </w:tcPr>
          <w:p w14:paraId="0F35B54D" w14:textId="33E22BA4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HOAP, Johnson</w:t>
            </w:r>
          </w:p>
        </w:tc>
        <w:tc>
          <w:tcPr>
            <w:tcW w:w="1065" w:type="dxa"/>
            <w:shd w:val="clear" w:color="auto" w:fill="auto"/>
          </w:tcPr>
          <w:p w14:paraId="1A78FB9B" w14:textId="7ECB6834" w:rsidR="00FE6CD9" w:rsidRPr="0091190C" w:rsidRDefault="00A920D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ustralia</w:t>
            </w:r>
          </w:p>
        </w:tc>
        <w:tc>
          <w:tcPr>
            <w:tcW w:w="1836" w:type="dxa"/>
            <w:shd w:val="clear" w:color="auto" w:fill="auto"/>
          </w:tcPr>
          <w:p w14:paraId="2E592F5E" w14:textId="3FE6BFB1" w:rsidR="00FE6CD9" w:rsidRPr="0091190C" w:rsidRDefault="00A920D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2E7AFC9F" w14:textId="12758DAC" w:rsidR="00FE6CD9" w:rsidRPr="0091190C" w:rsidRDefault="00A920D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3F3A2093" w14:textId="16EE811D" w:rsidR="00FE6CD9" w:rsidRPr="0091190C" w:rsidRDefault="00383E4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6,12</w:t>
            </w:r>
          </w:p>
        </w:tc>
        <w:tc>
          <w:tcPr>
            <w:tcW w:w="740" w:type="dxa"/>
            <w:shd w:val="clear" w:color="auto" w:fill="auto"/>
          </w:tcPr>
          <w:p w14:paraId="340085D0" w14:textId="3BD774A6" w:rsidR="00FE6CD9" w:rsidRPr="0091190C" w:rsidRDefault="00383E4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44.1 (18-89)</w:t>
            </w:r>
          </w:p>
        </w:tc>
        <w:tc>
          <w:tcPr>
            <w:tcW w:w="1267" w:type="dxa"/>
            <w:shd w:val="clear" w:color="auto" w:fill="auto"/>
          </w:tcPr>
          <w:p w14:paraId="131A514F" w14:textId="0A71E0D2" w:rsidR="00FE6CD9" w:rsidRPr="0091190C" w:rsidRDefault="00776B4C" w:rsidP="00776B4C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                </w:t>
            </w:r>
            <w:r w:rsidR="00383E40" w:rsidRPr="0091190C">
              <w:rPr>
                <w:sz w:val="16"/>
                <w:szCs w:val="16"/>
              </w:rPr>
              <w:t>NR</w:t>
            </w:r>
          </w:p>
        </w:tc>
        <w:tc>
          <w:tcPr>
            <w:tcW w:w="773" w:type="dxa"/>
            <w:shd w:val="clear" w:color="auto" w:fill="auto"/>
          </w:tcPr>
          <w:p w14:paraId="73AE07E2" w14:textId="70001742" w:rsidR="00FE6CD9" w:rsidRPr="0091190C" w:rsidRDefault="00383E4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5%</w:t>
            </w:r>
          </w:p>
        </w:tc>
        <w:tc>
          <w:tcPr>
            <w:tcW w:w="1088" w:type="dxa"/>
            <w:shd w:val="clear" w:color="auto" w:fill="auto"/>
          </w:tcPr>
          <w:p w14:paraId="76714E2D" w14:textId="6D783112" w:rsidR="00FE6CD9" w:rsidRPr="0091190C" w:rsidRDefault="00DA307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Outpatient</w:t>
            </w:r>
          </w:p>
        </w:tc>
        <w:tc>
          <w:tcPr>
            <w:tcW w:w="1029" w:type="dxa"/>
            <w:shd w:val="clear" w:color="auto" w:fill="auto"/>
          </w:tcPr>
          <w:p w14:paraId="706C6D5A" w14:textId="77777777" w:rsidR="00A6692A" w:rsidRPr="0091190C" w:rsidRDefault="00A6692A" w:rsidP="00A6692A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Laptop/</w:t>
            </w:r>
          </w:p>
          <w:p w14:paraId="73D115E5" w14:textId="0AAC0305" w:rsidR="00FE6CD9" w:rsidRPr="0091190C" w:rsidRDefault="00A6692A" w:rsidP="00A6692A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puter/tablet</w:t>
            </w:r>
          </w:p>
        </w:tc>
        <w:tc>
          <w:tcPr>
            <w:tcW w:w="784" w:type="dxa"/>
            <w:shd w:val="clear" w:color="auto" w:fill="auto"/>
          </w:tcPr>
          <w:p w14:paraId="3741F4A4" w14:textId="03FC8AE5" w:rsidR="00FE6CD9" w:rsidRPr="0091190C" w:rsidRDefault="00A6692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78531A8E" w14:textId="290C1DE2" w:rsidR="00FE6CD9" w:rsidRPr="0091190C" w:rsidRDefault="00A6692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5-10</w:t>
            </w:r>
          </w:p>
        </w:tc>
        <w:tc>
          <w:tcPr>
            <w:tcW w:w="1015" w:type="dxa"/>
            <w:shd w:val="clear" w:color="auto" w:fill="auto"/>
          </w:tcPr>
          <w:p w14:paraId="272EB7C4" w14:textId="4F798E36" w:rsidR="00FE6CD9" w:rsidRPr="0091190C" w:rsidRDefault="00A6692A" w:rsidP="00FE6CD9">
            <w:pPr>
              <w:jc w:val="center"/>
              <w:rPr>
                <w:sz w:val="16"/>
                <w:szCs w:val="16"/>
              </w:rPr>
            </w:pPr>
            <w:proofErr w:type="gramStart"/>
            <w:r w:rsidRPr="0091190C">
              <w:rPr>
                <w:sz w:val="16"/>
                <w:szCs w:val="16"/>
              </w:rPr>
              <w:t>Other</w:t>
            </w:r>
            <w:proofErr w:type="gramEnd"/>
            <w:r w:rsidRPr="0091190C">
              <w:rPr>
                <w:sz w:val="16"/>
                <w:szCs w:val="16"/>
              </w:rPr>
              <w:t xml:space="preserve"> provider</w:t>
            </w:r>
          </w:p>
        </w:tc>
        <w:tc>
          <w:tcPr>
            <w:tcW w:w="761" w:type="dxa"/>
            <w:shd w:val="clear" w:color="auto" w:fill="auto"/>
          </w:tcPr>
          <w:p w14:paraId="464CAF8C" w14:textId="1903BD02" w:rsidR="00FE6CD9" w:rsidRPr="0091190C" w:rsidRDefault="00A6692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91190C" w:rsidRPr="0091190C" w14:paraId="42CFCED0" w14:textId="77777777" w:rsidTr="00DB5A3B">
        <w:tc>
          <w:tcPr>
            <w:tcW w:w="2150" w:type="dxa"/>
            <w:shd w:val="clear" w:color="auto" w:fill="auto"/>
          </w:tcPr>
          <w:p w14:paraId="5BAE3712" w14:textId="3CAA24C5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herpitel</w:t>
            </w:r>
            <w:r w:rsidR="009A12F9" w:rsidRPr="0091190C">
              <w:rPr>
                <w:sz w:val="16"/>
                <w:szCs w:val="16"/>
              </w:rPr>
              <w:t xml:space="preserve"> </w:t>
            </w:r>
            <w:r w:rsidR="0091190C">
              <w:rPr>
                <w:sz w:val="16"/>
                <w:szCs w:val="16"/>
              </w:rPr>
              <w:t>(</w:t>
            </w:r>
            <w:r w:rsidR="009A12F9" w:rsidRPr="0091190C">
              <w:rPr>
                <w:sz w:val="16"/>
                <w:szCs w:val="16"/>
              </w:rPr>
              <w:t>2016</w:t>
            </w:r>
            <w:r w:rsidR="0091190C">
              <w:rPr>
                <w:sz w:val="16"/>
                <w:szCs w:val="16"/>
              </w:rPr>
              <w:t>)</w:t>
            </w:r>
          </w:p>
        </w:tc>
        <w:tc>
          <w:tcPr>
            <w:tcW w:w="1065" w:type="dxa"/>
            <w:shd w:val="clear" w:color="auto" w:fill="auto"/>
          </w:tcPr>
          <w:p w14:paraId="45838BA6" w14:textId="60B300F4" w:rsidR="00FE6CD9" w:rsidRPr="0091190C" w:rsidRDefault="00135998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  <w:shd w:val="clear" w:color="auto" w:fill="auto"/>
          </w:tcPr>
          <w:p w14:paraId="62913E89" w14:textId="0B81698C" w:rsidR="00FE6CD9" w:rsidRPr="0091190C" w:rsidRDefault="00135998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791908CC" w14:textId="23C0FBBE" w:rsidR="00FE6CD9" w:rsidRPr="0091190C" w:rsidRDefault="00135998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5073840D" w14:textId="6904EC24" w:rsidR="00FE6CD9" w:rsidRPr="0091190C" w:rsidRDefault="00FC541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.12</w:t>
            </w:r>
          </w:p>
        </w:tc>
        <w:tc>
          <w:tcPr>
            <w:tcW w:w="740" w:type="dxa"/>
            <w:shd w:val="clear" w:color="auto" w:fill="auto"/>
          </w:tcPr>
          <w:p w14:paraId="7A9DCFFE" w14:textId="31FAA5CC" w:rsidR="00FE6CD9" w:rsidRPr="0091190C" w:rsidRDefault="00135998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3.96 (18-30)</w:t>
            </w:r>
          </w:p>
        </w:tc>
        <w:tc>
          <w:tcPr>
            <w:tcW w:w="1267" w:type="dxa"/>
            <w:shd w:val="clear" w:color="auto" w:fill="auto"/>
          </w:tcPr>
          <w:p w14:paraId="13414B59" w14:textId="1CB6FEA9" w:rsidR="00FE6CD9" w:rsidRPr="0091190C" w:rsidRDefault="00A0798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Latinx – 100%</w:t>
            </w:r>
          </w:p>
        </w:tc>
        <w:tc>
          <w:tcPr>
            <w:tcW w:w="773" w:type="dxa"/>
            <w:shd w:val="clear" w:color="auto" w:fill="auto"/>
          </w:tcPr>
          <w:p w14:paraId="4AF4436A" w14:textId="36365EB1" w:rsidR="00FE6CD9" w:rsidRPr="0091190C" w:rsidRDefault="00A0798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44%</w:t>
            </w:r>
          </w:p>
        </w:tc>
        <w:tc>
          <w:tcPr>
            <w:tcW w:w="1088" w:type="dxa"/>
            <w:shd w:val="clear" w:color="auto" w:fill="auto"/>
          </w:tcPr>
          <w:p w14:paraId="17CB082F" w14:textId="6E12F4C2" w:rsidR="00FE6CD9" w:rsidRPr="0091190C" w:rsidRDefault="005D51A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mergency department</w:t>
            </w:r>
          </w:p>
        </w:tc>
        <w:tc>
          <w:tcPr>
            <w:tcW w:w="1029" w:type="dxa"/>
            <w:shd w:val="clear" w:color="auto" w:fill="auto"/>
          </w:tcPr>
          <w:p w14:paraId="6305C246" w14:textId="33AC4400" w:rsidR="00FE6CD9" w:rsidRPr="0091190C" w:rsidRDefault="005D51A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6EFAD10B" w14:textId="72B98645" w:rsidR="00FE6CD9" w:rsidRPr="0091190C" w:rsidRDefault="005D51A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27327621" w14:textId="6BDDDECC" w:rsidR="00FE6CD9" w:rsidRPr="0091190C" w:rsidRDefault="005D51A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0</w:t>
            </w:r>
          </w:p>
        </w:tc>
        <w:tc>
          <w:tcPr>
            <w:tcW w:w="1015" w:type="dxa"/>
            <w:shd w:val="clear" w:color="auto" w:fill="auto"/>
          </w:tcPr>
          <w:p w14:paraId="55EA8F74" w14:textId="1F549A03" w:rsidR="00FE6CD9" w:rsidRPr="0091190C" w:rsidRDefault="005D51A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eer</w:t>
            </w:r>
          </w:p>
        </w:tc>
        <w:tc>
          <w:tcPr>
            <w:tcW w:w="761" w:type="dxa"/>
            <w:shd w:val="clear" w:color="auto" w:fill="auto"/>
          </w:tcPr>
          <w:p w14:paraId="228E2936" w14:textId="07C45875" w:rsidR="00FE6CD9" w:rsidRPr="0091190C" w:rsidRDefault="005D51A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91190C" w:rsidRPr="0091190C" w14:paraId="5A7AF90F" w14:textId="77777777" w:rsidTr="00DB5A3B">
        <w:tc>
          <w:tcPr>
            <w:tcW w:w="2150" w:type="dxa"/>
            <w:shd w:val="clear" w:color="auto" w:fill="auto"/>
          </w:tcPr>
          <w:p w14:paraId="393DE55E" w14:textId="29A21E3A" w:rsidR="00FE6CD9" w:rsidRPr="0091190C" w:rsidRDefault="00671028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herpitel</w:t>
            </w:r>
            <w:r w:rsidR="00886EF2" w:rsidRPr="0091190C">
              <w:rPr>
                <w:sz w:val="16"/>
                <w:szCs w:val="16"/>
              </w:rPr>
              <w:t xml:space="preserve"> </w:t>
            </w:r>
            <w:r w:rsidRPr="0091190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</w:tcPr>
          <w:p w14:paraId="16951EE4" w14:textId="0047B59A" w:rsidR="00FE6CD9" w:rsidRPr="0091190C" w:rsidRDefault="00FC541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oland</w:t>
            </w:r>
          </w:p>
        </w:tc>
        <w:tc>
          <w:tcPr>
            <w:tcW w:w="1836" w:type="dxa"/>
            <w:shd w:val="clear" w:color="auto" w:fill="auto"/>
          </w:tcPr>
          <w:p w14:paraId="71CEDF33" w14:textId="1EE37A18" w:rsidR="00FE6CD9" w:rsidRPr="0091190C" w:rsidRDefault="001B38D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2855A795" w14:textId="6046E9BF" w:rsidR="00FE6CD9" w:rsidRPr="0091190C" w:rsidRDefault="001B38D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790AC2F0" w14:textId="6EAF7DA5" w:rsidR="00FE6CD9" w:rsidRPr="0091190C" w:rsidRDefault="001B38D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12</w:t>
            </w:r>
          </w:p>
        </w:tc>
        <w:tc>
          <w:tcPr>
            <w:tcW w:w="740" w:type="dxa"/>
            <w:shd w:val="clear" w:color="auto" w:fill="auto"/>
          </w:tcPr>
          <w:p w14:paraId="2CE559CA" w14:textId="653BC0BE" w:rsidR="00FE6CD9" w:rsidRPr="0091190C" w:rsidRDefault="00FF7782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5.05 (18-77)</w:t>
            </w:r>
          </w:p>
        </w:tc>
        <w:tc>
          <w:tcPr>
            <w:tcW w:w="1267" w:type="dxa"/>
            <w:shd w:val="clear" w:color="auto" w:fill="auto"/>
          </w:tcPr>
          <w:p w14:paraId="75B263BC" w14:textId="76483FF6" w:rsidR="00FE6CD9" w:rsidRPr="0091190C" w:rsidRDefault="00FF7782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773" w:type="dxa"/>
            <w:shd w:val="clear" w:color="auto" w:fill="auto"/>
          </w:tcPr>
          <w:p w14:paraId="57A91CD4" w14:textId="3D277909" w:rsidR="00FE6CD9" w:rsidRPr="0091190C" w:rsidRDefault="00FF7782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5%</w:t>
            </w:r>
          </w:p>
        </w:tc>
        <w:tc>
          <w:tcPr>
            <w:tcW w:w="1088" w:type="dxa"/>
            <w:shd w:val="clear" w:color="auto" w:fill="auto"/>
          </w:tcPr>
          <w:p w14:paraId="0DC3E2D6" w14:textId="3C15F39D" w:rsidR="00FE6CD9" w:rsidRPr="0091190C" w:rsidRDefault="00FF7782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mergency department</w:t>
            </w:r>
          </w:p>
        </w:tc>
        <w:tc>
          <w:tcPr>
            <w:tcW w:w="1029" w:type="dxa"/>
            <w:shd w:val="clear" w:color="auto" w:fill="auto"/>
          </w:tcPr>
          <w:p w14:paraId="2EE1DBD9" w14:textId="721022C6" w:rsidR="00FE6CD9" w:rsidRPr="0091190C" w:rsidRDefault="00B03F3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29BBDED6" w14:textId="7012FBA4" w:rsidR="00FE6CD9" w:rsidRPr="0091190C" w:rsidRDefault="00B03F3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27608AC4" w14:textId="56962B26" w:rsidR="00FE6CD9" w:rsidRPr="0091190C" w:rsidRDefault="00B03F3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5-20</w:t>
            </w:r>
          </w:p>
        </w:tc>
        <w:tc>
          <w:tcPr>
            <w:tcW w:w="1015" w:type="dxa"/>
            <w:shd w:val="clear" w:color="auto" w:fill="auto"/>
          </w:tcPr>
          <w:p w14:paraId="3DB83E92" w14:textId="6C8F872B" w:rsidR="00FE6CD9" w:rsidRPr="0091190C" w:rsidRDefault="00B03F3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General Practitioner</w:t>
            </w:r>
          </w:p>
        </w:tc>
        <w:tc>
          <w:tcPr>
            <w:tcW w:w="761" w:type="dxa"/>
            <w:shd w:val="clear" w:color="auto" w:fill="auto"/>
          </w:tcPr>
          <w:p w14:paraId="604537CF" w14:textId="71CC570F" w:rsidR="00FE6CD9" w:rsidRPr="0091190C" w:rsidRDefault="00B03F3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91190C" w:rsidRPr="0091190C" w14:paraId="2FCDB254" w14:textId="77777777" w:rsidTr="00DB5A3B">
        <w:tc>
          <w:tcPr>
            <w:tcW w:w="2150" w:type="dxa"/>
            <w:shd w:val="clear" w:color="auto" w:fill="auto"/>
          </w:tcPr>
          <w:p w14:paraId="3AB18DC4" w14:textId="3750E2E5" w:rsidR="00FE6CD9" w:rsidRPr="0091190C" w:rsidRDefault="005215ED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ssanangkornchai</w:t>
            </w:r>
          </w:p>
        </w:tc>
        <w:tc>
          <w:tcPr>
            <w:tcW w:w="1065" w:type="dxa"/>
            <w:shd w:val="clear" w:color="auto" w:fill="auto"/>
          </w:tcPr>
          <w:p w14:paraId="48985F76" w14:textId="1DC25E95" w:rsidR="00FE6CD9" w:rsidRPr="0091190C" w:rsidRDefault="000C7CF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Thailand</w:t>
            </w:r>
          </w:p>
        </w:tc>
        <w:tc>
          <w:tcPr>
            <w:tcW w:w="1836" w:type="dxa"/>
            <w:shd w:val="clear" w:color="auto" w:fill="auto"/>
          </w:tcPr>
          <w:p w14:paraId="189301BE" w14:textId="28423983" w:rsidR="00FE6CD9" w:rsidRPr="0091190C" w:rsidRDefault="000C7CF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5AB6A1A0" w14:textId="45FBA2FC" w:rsidR="00FE6CD9" w:rsidRPr="0091190C" w:rsidRDefault="000C7CF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2B635B88" w14:textId="4D4331B1" w:rsidR="00FE6CD9" w:rsidRPr="0091190C" w:rsidRDefault="00FA7E4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</w:t>
            </w:r>
          </w:p>
        </w:tc>
        <w:tc>
          <w:tcPr>
            <w:tcW w:w="740" w:type="dxa"/>
            <w:shd w:val="clear" w:color="auto" w:fill="auto"/>
          </w:tcPr>
          <w:p w14:paraId="1DBB332B" w14:textId="20E3BC2D" w:rsidR="00FE6CD9" w:rsidRPr="0091190C" w:rsidRDefault="000C7CF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40.5 (16-65)</w:t>
            </w:r>
          </w:p>
        </w:tc>
        <w:tc>
          <w:tcPr>
            <w:tcW w:w="1267" w:type="dxa"/>
            <w:shd w:val="clear" w:color="auto" w:fill="auto"/>
          </w:tcPr>
          <w:p w14:paraId="31A6CC64" w14:textId="76001E6C" w:rsidR="00FE6CD9" w:rsidRPr="0091190C" w:rsidRDefault="001B1FA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sian – 100%</w:t>
            </w:r>
          </w:p>
        </w:tc>
        <w:tc>
          <w:tcPr>
            <w:tcW w:w="773" w:type="dxa"/>
            <w:shd w:val="clear" w:color="auto" w:fill="auto"/>
          </w:tcPr>
          <w:p w14:paraId="66FBF503" w14:textId="3412537F" w:rsidR="00FE6CD9" w:rsidRPr="0091190C" w:rsidRDefault="001B1FA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0%</w:t>
            </w:r>
          </w:p>
        </w:tc>
        <w:tc>
          <w:tcPr>
            <w:tcW w:w="1088" w:type="dxa"/>
            <w:shd w:val="clear" w:color="auto" w:fill="auto"/>
          </w:tcPr>
          <w:p w14:paraId="6AF36860" w14:textId="4D29EF93" w:rsidR="00FE6CD9" w:rsidRPr="0091190C" w:rsidRDefault="00ED1E3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, Outpatient</w:t>
            </w:r>
          </w:p>
        </w:tc>
        <w:tc>
          <w:tcPr>
            <w:tcW w:w="1029" w:type="dxa"/>
            <w:shd w:val="clear" w:color="auto" w:fill="auto"/>
          </w:tcPr>
          <w:p w14:paraId="16F8277C" w14:textId="37E314DA" w:rsidR="00FE6CD9" w:rsidRPr="0091190C" w:rsidRDefault="001B1FA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490F7638" w14:textId="1DA3D22E" w:rsidR="00FE6CD9" w:rsidRPr="0091190C" w:rsidRDefault="001B1FA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713728B1" w14:textId="10386984" w:rsidR="00FE6CD9" w:rsidRPr="0091190C" w:rsidRDefault="001B1FA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8.8</w:t>
            </w:r>
          </w:p>
        </w:tc>
        <w:tc>
          <w:tcPr>
            <w:tcW w:w="1015" w:type="dxa"/>
            <w:shd w:val="clear" w:color="auto" w:fill="auto"/>
          </w:tcPr>
          <w:p w14:paraId="6C211325" w14:textId="3D7E4A21" w:rsidR="00FE6CD9" w:rsidRPr="0091190C" w:rsidRDefault="001B1FA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General Practitioner</w:t>
            </w:r>
          </w:p>
        </w:tc>
        <w:tc>
          <w:tcPr>
            <w:tcW w:w="761" w:type="dxa"/>
            <w:shd w:val="clear" w:color="auto" w:fill="auto"/>
          </w:tcPr>
          <w:p w14:paraId="4BE87497" w14:textId="5BA4A003" w:rsidR="00FE6CD9" w:rsidRPr="0091190C" w:rsidRDefault="001B1FA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91190C" w:rsidRPr="0091190C" w14:paraId="66AE9EE8" w14:textId="77777777" w:rsidTr="00DB5A3B">
        <w:tc>
          <w:tcPr>
            <w:tcW w:w="2150" w:type="dxa"/>
            <w:shd w:val="clear" w:color="auto" w:fill="auto"/>
          </w:tcPr>
          <w:p w14:paraId="013F0275" w14:textId="3EEF4E5B" w:rsidR="00FE6CD9" w:rsidRPr="0091190C" w:rsidRDefault="009F12F7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once</w:t>
            </w:r>
          </w:p>
        </w:tc>
        <w:tc>
          <w:tcPr>
            <w:tcW w:w="1065" w:type="dxa"/>
            <w:shd w:val="clear" w:color="auto" w:fill="auto"/>
          </w:tcPr>
          <w:p w14:paraId="694DEFFC" w14:textId="7117887D" w:rsidR="00FE6CD9" w:rsidRPr="0091190C" w:rsidRDefault="00776B9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rgentina</w:t>
            </w:r>
          </w:p>
        </w:tc>
        <w:tc>
          <w:tcPr>
            <w:tcW w:w="1836" w:type="dxa"/>
            <w:shd w:val="clear" w:color="auto" w:fill="auto"/>
          </w:tcPr>
          <w:p w14:paraId="6DFC7A33" w14:textId="1C9E4C6D" w:rsidR="00FE6CD9" w:rsidRPr="0091190C" w:rsidRDefault="009A17C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09E8F22A" w14:textId="5C189859" w:rsidR="00FE6CD9" w:rsidRPr="0091190C" w:rsidRDefault="009A17C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489EDDA5" w14:textId="1762DFD0" w:rsidR="00FE6CD9" w:rsidRPr="0091190C" w:rsidRDefault="009A17C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</w:tcPr>
          <w:p w14:paraId="11A9D91D" w14:textId="73DE47F6" w:rsidR="00FE6CD9" w:rsidRPr="0091190C" w:rsidRDefault="00403F38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8.8 (18-</w:t>
            </w:r>
            <w:r w:rsidR="005B3F40" w:rsidRPr="0091190C">
              <w:rPr>
                <w:sz w:val="16"/>
                <w:szCs w:val="16"/>
              </w:rPr>
              <w:t>78)</w:t>
            </w:r>
          </w:p>
        </w:tc>
        <w:tc>
          <w:tcPr>
            <w:tcW w:w="1267" w:type="dxa"/>
            <w:shd w:val="clear" w:color="auto" w:fill="auto"/>
          </w:tcPr>
          <w:p w14:paraId="3BFADCAA" w14:textId="051BC912" w:rsidR="00FE6CD9" w:rsidRPr="0091190C" w:rsidRDefault="00E4224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sian – 5%</w:t>
            </w:r>
            <w:r w:rsidR="002B5997" w:rsidRPr="0091190C">
              <w:rPr>
                <w:sz w:val="16"/>
                <w:szCs w:val="16"/>
              </w:rPr>
              <w:t>; White – 35%; Nonwhite – 30%; Black – 30%</w:t>
            </w:r>
          </w:p>
        </w:tc>
        <w:tc>
          <w:tcPr>
            <w:tcW w:w="773" w:type="dxa"/>
            <w:shd w:val="clear" w:color="auto" w:fill="auto"/>
          </w:tcPr>
          <w:p w14:paraId="21F04944" w14:textId="1C8BAE52" w:rsidR="00FE6CD9" w:rsidRPr="0091190C" w:rsidRDefault="00DB5A3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00%</w:t>
            </w:r>
          </w:p>
        </w:tc>
        <w:tc>
          <w:tcPr>
            <w:tcW w:w="1088" w:type="dxa"/>
            <w:shd w:val="clear" w:color="auto" w:fill="auto"/>
          </w:tcPr>
          <w:p w14:paraId="1A377193" w14:textId="42DB38CC" w:rsidR="00FE6CD9" w:rsidRPr="0091190C" w:rsidRDefault="00226BAC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</w:t>
            </w:r>
          </w:p>
        </w:tc>
        <w:tc>
          <w:tcPr>
            <w:tcW w:w="1029" w:type="dxa"/>
            <w:shd w:val="clear" w:color="auto" w:fill="auto"/>
          </w:tcPr>
          <w:p w14:paraId="5C0CCCE6" w14:textId="02CDAAFB" w:rsidR="00FE6CD9" w:rsidRPr="0091190C" w:rsidRDefault="005B3F4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721D6BBE" w14:textId="6F1ED52E" w:rsidR="00FE6CD9" w:rsidRPr="0091190C" w:rsidRDefault="00226BAC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6DBB5035" w14:textId="69AB49EA" w:rsidR="00FE6CD9" w:rsidRPr="0091190C" w:rsidRDefault="00A942C7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0-30</w:t>
            </w:r>
          </w:p>
        </w:tc>
        <w:tc>
          <w:tcPr>
            <w:tcW w:w="1015" w:type="dxa"/>
            <w:shd w:val="clear" w:color="auto" w:fill="auto"/>
          </w:tcPr>
          <w:p w14:paraId="4600E894" w14:textId="7970749B" w:rsidR="00FE6CD9" w:rsidRPr="0091190C" w:rsidRDefault="00681D3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, Graduate Student</w:t>
            </w:r>
          </w:p>
        </w:tc>
        <w:tc>
          <w:tcPr>
            <w:tcW w:w="761" w:type="dxa"/>
            <w:shd w:val="clear" w:color="auto" w:fill="auto"/>
          </w:tcPr>
          <w:p w14:paraId="2BE76230" w14:textId="460EBBB0" w:rsidR="00FE6CD9" w:rsidRPr="0091190C" w:rsidRDefault="005B3F4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E20C2C" w:rsidRPr="0091190C" w14:paraId="799C5495" w14:textId="77777777" w:rsidTr="00297AB5">
        <w:tc>
          <w:tcPr>
            <w:tcW w:w="2150" w:type="dxa"/>
            <w:shd w:val="clear" w:color="auto" w:fill="auto"/>
          </w:tcPr>
          <w:p w14:paraId="54131175" w14:textId="0188C392" w:rsidR="00FE6CD9" w:rsidRPr="0091190C" w:rsidRDefault="009F12F7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IP, Saitz</w:t>
            </w:r>
          </w:p>
        </w:tc>
        <w:tc>
          <w:tcPr>
            <w:tcW w:w="1065" w:type="dxa"/>
            <w:shd w:val="clear" w:color="auto" w:fill="auto"/>
          </w:tcPr>
          <w:p w14:paraId="7A9193E9" w14:textId="78946BAC" w:rsidR="00FE6CD9" w:rsidRPr="0091190C" w:rsidRDefault="00C0427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  <w:shd w:val="clear" w:color="auto" w:fill="auto"/>
          </w:tcPr>
          <w:p w14:paraId="3DE44CC1" w14:textId="237E5140" w:rsidR="00FE6CD9" w:rsidRPr="0091190C" w:rsidRDefault="005D2C3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7A614C5F" w14:textId="0116B80B" w:rsidR="00FE6CD9" w:rsidRPr="0091190C" w:rsidRDefault="00B6417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01BBC490" w14:textId="5EDBD4CB" w:rsidR="00FE6CD9" w:rsidRPr="0091190C" w:rsidRDefault="00B6417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6</w:t>
            </w:r>
          </w:p>
        </w:tc>
        <w:tc>
          <w:tcPr>
            <w:tcW w:w="740" w:type="dxa"/>
            <w:shd w:val="clear" w:color="auto" w:fill="auto"/>
          </w:tcPr>
          <w:p w14:paraId="1B707918" w14:textId="0E187448" w:rsidR="00FE6CD9" w:rsidRPr="0091190C" w:rsidRDefault="005D2C3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43.01 (18 -)</w:t>
            </w:r>
          </w:p>
        </w:tc>
        <w:tc>
          <w:tcPr>
            <w:tcW w:w="1267" w:type="dxa"/>
            <w:shd w:val="clear" w:color="auto" w:fill="auto"/>
          </w:tcPr>
          <w:p w14:paraId="44E24AB6" w14:textId="7E84244F" w:rsidR="00FE6CD9" w:rsidRPr="0091190C" w:rsidRDefault="00145C0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Black – 56%; </w:t>
            </w:r>
            <w:r w:rsidR="00A44035" w:rsidRPr="0091190C">
              <w:rPr>
                <w:sz w:val="16"/>
                <w:szCs w:val="16"/>
              </w:rPr>
              <w:t>White – 19%; Latinx – 17%</w:t>
            </w:r>
          </w:p>
        </w:tc>
        <w:tc>
          <w:tcPr>
            <w:tcW w:w="773" w:type="dxa"/>
            <w:shd w:val="clear" w:color="auto" w:fill="auto"/>
          </w:tcPr>
          <w:p w14:paraId="3859136A" w14:textId="6DCAA8B0" w:rsidR="00FE6CD9" w:rsidRPr="0091190C" w:rsidRDefault="005D2C30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7%</w:t>
            </w:r>
          </w:p>
        </w:tc>
        <w:tc>
          <w:tcPr>
            <w:tcW w:w="1088" w:type="dxa"/>
            <w:shd w:val="clear" w:color="auto" w:fill="auto"/>
          </w:tcPr>
          <w:p w14:paraId="4C4AA78B" w14:textId="4AB2E3B7" w:rsidR="00FE6CD9" w:rsidRPr="0091190C" w:rsidRDefault="00D10D7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niversity</w:t>
            </w:r>
          </w:p>
        </w:tc>
        <w:tc>
          <w:tcPr>
            <w:tcW w:w="1029" w:type="dxa"/>
            <w:shd w:val="clear" w:color="auto" w:fill="auto"/>
          </w:tcPr>
          <w:p w14:paraId="670A57C2" w14:textId="114EA89D" w:rsidR="00FE6CD9" w:rsidRPr="0091190C" w:rsidRDefault="00B4569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12D5ACA2" w14:textId="1BDC2113" w:rsidR="00FE6CD9" w:rsidRPr="0091190C" w:rsidRDefault="00D10D7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2A4C7FB2" w14:textId="73DE416A" w:rsidR="00FE6CD9" w:rsidRPr="0091190C" w:rsidRDefault="00B4569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1015" w:type="dxa"/>
            <w:shd w:val="clear" w:color="auto" w:fill="auto"/>
          </w:tcPr>
          <w:p w14:paraId="53CB9605" w14:textId="78E4BF63" w:rsidR="00FE6CD9" w:rsidRPr="0091190C" w:rsidRDefault="00D10D7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imary Care Provider</w:t>
            </w:r>
          </w:p>
        </w:tc>
        <w:tc>
          <w:tcPr>
            <w:tcW w:w="761" w:type="dxa"/>
            <w:shd w:val="clear" w:color="auto" w:fill="auto"/>
          </w:tcPr>
          <w:p w14:paraId="44472D29" w14:textId="0B75FDD4" w:rsidR="00FE6CD9" w:rsidRPr="0091190C" w:rsidRDefault="00B4569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91190C" w:rsidRPr="0091190C" w14:paraId="3DC70794" w14:textId="77777777" w:rsidTr="00BA63A9">
        <w:tc>
          <w:tcPr>
            <w:tcW w:w="2150" w:type="dxa"/>
            <w:shd w:val="clear" w:color="auto" w:fill="auto"/>
          </w:tcPr>
          <w:p w14:paraId="7D65DE66" w14:textId="56B3AFCE" w:rsidR="00FE6CD9" w:rsidRPr="0091190C" w:rsidRDefault="009F12F7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SAP, Saitz</w:t>
            </w:r>
          </w:p>
        </w:tc>
        <w:tc>
          <w:tcPr>
            <w:tcW w:w="1065" w:type="dxa"/>
            <w:shd w:val="clear" w:color="auto" w:fill="auto"/>
          </w:tcPr>
          <w:p w14:paraId="4811DC13" w14:textId="0EF08386" w:rsidR="00FE6CD9" w:rsidRPr="0091190C" w:rsidRDefault="00C0427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  <w:shd w:val="clear" w:color="auto" w:fill="auto"/>
          </w:tcPr>
          <w:p w14:paraId="7034A9D4" w14:textId="1CC98850" w:rsidR="00FE6CD9" w:rsidRPr="0091190C" w:rsidRDefault="00EB53D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2F641D8E" w14:textId="62D7D04C" w:rsidR="00FE6CD9" w:rsidRPr="0091190C" w:rsidRDefault="00EB53D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2ECEAE06" w14:textId="4FCAE9EA" w:rsidR="00FE6CD9" w:rsidRPr="0091190C" w:rsidRDefault="00C0427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12</w:t>
            </w:r>
          </w:p>
        </w:tc>
        <w:tc>
          <w:tcPr>
            <w:tcW w:w="740" w:type="dxa"/>
            <w:shd w:val="clear" w:color="auto" w:fill="auto"/>
          </w:tcPr>
          <w:p w14:paraId="49F6E310" w14:textId="2C1E3829" w:rsidR="00FE6CD9" w:rsidRPr="0091190C" w:rsidRDefault="003040EC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44 (18 </w:t>
            </w:r>
            <w:proofErr w:type="gramStart"/>
            <w:r w:rsidRPr="0091190C">
              <w:rPr>
                <w:sz w:val="16"/>
                <w:szCs w:val="16"/>
              </w:rPr>
              <w:t>- )</w:t>
            </w:r>
            <w:proofErr w:type="gramEnd"/>
          </w:p>
        </w:tc>
        <w:tc>
          <w:tcPr>
            <w:tcW w:w="1267" w:type="dxa"/>
            <w:shd w:val="clear" w:color="auto" w:fill="auto"/>
          </w:tcPr>
          <w:p w14:paraId="1F71B036" w14:textId="5B207C5D" w:rsidR="00FE6CD9" w:rsidRPr="0091190C" w:rsidRDefault="00BA63A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lack – 46.3%; White – 37.8%; Latinx – 9%</w:t>
            </w:r>
          </w:p>
        </w:tc>
        <w:tc>
          <w:tcPr>
            <w:tcW w:w="773" w:type="dxa"/>
            <w:shd w:val="clear" w:color="auto" w:fill="auto"/>
          </w:tcPr>
          <w:p w14:paraId="6781C176" w14:textId="0030E00A" w:rsidR="00FE6CD9" w:rsidRPr="0091190C" w:rsidRDefault="00CD1FD7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9%</w:t>
            </w:r>
          </w:p>
        </w:tc>
        <w:tc>
          <w:tcPr>
            <w:tcW w:w="1088" w:type="dxa"/>
            <w:shd w:val="clear" w:color="auto" w:fill="auto"/>
          </w:tcPr>
          <w:p w14:paraId="77E7AE65" w14:textId="24F361AD" w:rsidR="00FE6CD9" w:rsidRPr="0091190C" w:rsidRDefault="00110551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patient Setting</w:t>
            </w:r>
          </w:p>
        </w:tc>
        <w:tc>
          <w:tcPr>
            <w:tcW w:w="1029" w:type="dxa"/>
            <w:shd w:val="clear" w:color="auto" w:fill="auto"/>
          </w:tcPr>
          <w:p w14:paraId="0E1A536D" w14:textId="69EAE927" w:rsidR="00FE6CD9" w:rsidRPr="0091190C" w:rsidRDefault="004F19F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22FF4475" w14:textId="6004BED2" w:rsidR="00FE6CD9" w:rsidRPr="0091190C" w:rsidRDefault="00953F8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35F1F766" w14:textId="67D5FBF8" w:rsidR="00FE6CD9" w:rsidRPr="0091190C" w:rsidRDefault="00CD1FD7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0</w:t>
            </w:r>
          </w:p>
        </w:tc>
        <w:tc>
          <w:tcPr>
            <w:tcW w:w="1015" w:type="dxa"/>
            <w:shd w:val="clear" w:color="auto" w:fill="auto"/>
          </w:tcPr>
          <w:p w14:paraId="1EACD50E" w14:textId="23B90E8B" w:rsidR="00FE6CD9" w:rsidRPr="0091190C" w:rsidRDefault="00953F8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Graduate Student</w:t>
            </w:r>
            <w:r w:rsidR="00035188" w:rsidRPr="0091190C">
              <w:rPr>
                <w:sz w:val="16"/>
                <w:szCs w:val="16"/>
              </w:rPr>
              <w:t>/Trainee</w:t>
            </w:r>
          </w:p>
        </w:tc>
        <w:tc>
          <w:tcPr>
            <w:tcW w:w="761" w:type="dxa"/>
            <w:shd w:val="clear" w:color="auto" w:fill="auto"/>
          </w:tcPr>
          <w:p w14:paraId="67763B1F" w14:textId="2043B1B2" w:rsidR="00FE6CD9" w:rsidRPr="0091190C" w:rsidRDefault="00953F8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91190C" w:rsidRPr="0091190C" w14:paraId="1F681804" w14:textId="77777777" w:rsidTr="005B7DFF">
        <w:tc>
          <w:tcPr>
            <w:tcW w:w="2150" w:type="dxa"/>
            <w:shd w:val="clear" w:color="auto" w:fill="auto"/>
          </w:tcPr>
          <w:p w14:paraId="3ADE0F1D" w14:textId="6F0704C5" w:rsidR="00FE6CD9" w:rsidRPr="0091190C" w:rsidRDefault="00CE29CE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hoades</w:t>
            </w:r>
          </w:p>
        </w:tc>
        <w:tc>
          <w:tcPr>
            <w:tcW w:w="1065" w:type="dxa"/>
            <w:shd w:val="clear" w:color="auto" w:fill="auto"/>
          </w:tcPr>
          <w:p w14:paraId="73F6A688" w14:textId="7D5836D2" w:rsidR="00FE6CD9" w:rsidRPr="0091190C" w:rsidRDefault="00AB04C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  <w:shd w:val="clear" w:color="auto" w:fill="auto"/>
          </w:tcPr>
          <w:p w14:paraId="585FB394" w14:textId="60D6FFE7" w:rsidR="00FE6CD9" w:rsidRPr="0091190C" w:rsidRDefault="00AB04C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6A791E7D" w14:textId="0A8A650D" w:rsidR="00FE6CD9" w:rsidRPr="0091190C" w:rsidRDefault="00AB04C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43938690" w14:textId="7EFA1EFE" w:rsidR="00FE6CD9" w:rsidRPr="0091190C" w:rsidRDefault="00AB04C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,12</w:t>
            </w:r>
          </w:p>
        </w:tc>
        <w:tc>
          <w:tcPr>
            <w:tcW w:w="740" w:type="dxa"/>
            <w:shd w:val="clear" w:color="auto" w:fill="auto"/>
          </w:tcPr>
          <w:p w14:paraId="0D9E2466" w14:textId="3C3C0363" w:rsidR="00FE6CD9" w:rsidRPr="0091190C" w:rsidRDefault="000720D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2.1 (18-64)</w:t>
            </w:r>
          </w:p>
        </w:tc>
        <w:tc>
          <w:tcPr>
            <w:tcW w:w="1267" w:type="dxa"/>
            <w:shd w:val="clear" w:color="auto" w:fill="auto"/>
          </w:tcPr>
          <w:p w14:paraId="06E7079E" w14:textId="1D4DFF38" w:rsidR="00FE6CD9" w:rsidRPr="0091190C" w:rsidRDefault="007E67F2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Black – 80.1%; White – 18.4%; </w:t>
            </w:r>
            <w:r w:rsidR="009C1064" w:rsidRPr="0091190C">
              <w:rPr>
                <w:sz w:val="16"/>
                <w:szCs w:val="16"/>
              </w:rPr>
              <w:t xml:space="preserve">Native America – 3.4%; Hispanic – 4.8%; Asian </w:t>
            </w:r>
            <w:r w:rsidR="005B7DFF" w:rsidRPr="0091190C">
              <w:rPr>
                <w:sz w:val="16"/>
                <w:szCs w:val="16"/>
              </w:rPr>
              <w:t>–</w:t>
            </w:r>
            <w:r w:rsidR="009C1064" w:rsidRPr="0091190C">
              <w:rPr>
                <w:sz w:val="16"/>
                <w:szCs w:val="16"/>
              </w:rPr>
              <w:t xml:space="preserve"> </w:t>
            </w:r>
            <w:r w:rsidR="005B7DFF" w:rsidRPr="0091190C">
              <w:rPr>
                <w:sz w:val="16"/>
                <w:szCs w:val="16"/>
              </w:rPr>
              <w:t>1.9%; Other – 6%; Missing – 0.7%</w:t>
            </w:r>
          </w:p>
        </w:tc>
        <w:tc>
          <w:tcPr>
            <w:tcW w:w="773" w:type="dxa"/>
            <w:shd w:val="clear" w:color="auto" w:fill="auto"/>
          </w:tcPr>
          <w:p w14:paraId="681BF277" w14:textId="67C7A00E" w:rsidR="00FE6CD9" w:rsidRPr="0091190C" w:rsidRDefault="00DB5A3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00%</w:t>
            </w:r>
          </w:p>
        </w:tc>
        <w:tc>
          <w:tcPr>
            <w:tcW w:w="1088" w:type="dxa"/>
            <w:shd w:val="clear" w:color="auto" w:fill="auto"/>
          </w:tcPr>
          <w:p w14:paraId="1331B6AB" w14:textId="4398901D" w:rsidR="00FE6CD9" w:rsidRPr="0091190C" w:rsidRDefault="00F905F6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mergency department</w:t>
            </w:r>
          </w:p>
        </w:tc>
        <w:tc>
          <w:tcPr>
            <w:tcW w:w="1029" w:type="dxa"/>
            <w:shd w:val="clear" w:color="auto" w:fill="auto"/>
          </w:tcPr>
          <w:p w14:paraId="75398620" w14:textId="61E672D1" w:rsidR="00FE6CD9" w:rsidRPr="0091190C" w:rsidRDefault="0072696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3ADB68D2" w14:textId="60CFB861" w:rsidR="00FE6CD9" w:rsidRPr="0091190C" w:rsidRDefault="0072696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auto"/>
          </w:tcPr>
          <w:p w14:paraId="0E51090C" w14:textId="274A4A4F" w:rsidR="00FE6CD9" w:rsidRPr="0091190C" w:rsidRDefault="0072696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0-30</w:t>
            </w:r>
          </w:p>
        </w:tc>
        <w:tc>
          <w:tcPr>
            <w:tcW w:w="1015" w:type="dxa"/>
            <w:shd w:val="clear" w:color="auto" w:fill="auto"/>
          </w:tcPr>
          <w:p w14:paraId="55D4D325" w14:textId="1269CB0B" w:rsidR="00FE6CD9" w:rsidRPr="0091190C" w:rsidRDefault="0072696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  <w:shd w:val="clear" w:color="auto" w:fill="auto"/>
          </w:tcPr>
          <w:p w14:paraId="60B51EB6" w14:textId="1E547A83" w:rsidR="00FE6CD9" w:rsidRPr="0091190C" w:rsidRDefault="0072696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91190C" w:rsidRPr="0091190C" w14:paraId="5007D958" w14:textId="77777777" w:rsidTr="00DB5A3B">
        <w:tc>
          <w:tcPr>
            <w:tcW w:w="2150" w:type="dxa"/>
            <w:shd w:val="clear" w:color="auto" w:fill="auto"/>
          </w:tcPr>
          <w:p w14:paraId="776E1A81" w14:textId="289BB8D0" w:rsidR="00FE6CD9" w:rsidRPr="0091190C" w:rsidRDefault="00CE29CE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onti</w:t>
            </w:r>
          </w:p>
        </w:tc>
        <w:tc>
          <w:tcPr>
            <w:tcW w:w="1065" w:type="dxa"/>
            <w:shd w:val="clear" w:color="auto" w:fill="auto"/>
          </w:tcPr>
          <w:p w14:paraId="55FBCAE3" w14:textId="040E6C67" w:rsidR="00FE6CD9" w:rsidRPr="0091190C" w:rsidRDefault="00A93E75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U.S.</w:t>
            </w:r>
          </w:p>
        </w:tc>
        <w:tc>
          <w:tcPr>
            <w:tcW w:w="1836" w:type="dxa"/>
            <w:shd w:val="clear" w:color="auto" w:fill="auto"/>
          </w:tcPr>
          <w:p w14:paraId="37A34267" w14:textId="1F4DA7BF" w:rsidR="00FE6CD9" w:rsidRPr="0091190C" w:rsidRDefault="00FD5E6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0D373E64" w14:textId="153E4979" w:rsidR="00FE6CD9" w:rsidRPr="0091190C" w:rsidRDefault="00FD5E6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1B61350F" w14:textId="418580FE" w:rsidR="00FE6CD9" w:rsidRPr="0091190C" w:rsidRDefault="00A93E75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</w:t>
            </w:r>
          </w:p>
        </w:tc>
        <w:tc>
          <w:tcPr>
            <w:tcW w:w="740" w:type="dxa"/>
            <w:shd w:val="clear" w:color="auto" w:fill="auto"/>
          </w:tcPr>
          <w:p w14:paraId="7B3D32CC" w14:textId="146A855C" w:rsidR="00FE6CD9" w:rsidRPr="0091190C" w:rsidRDefault="00090FB7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8.4 (18-19)</w:t>
            </w:r>
          </w:p>
        </w:tc>
        <w:tc>
          <w:tcPr>
            <w:tcW w:w="1267" w:type="dxa"/>
            <w:shd w:val="clear" w:color="auto" w:fill="auto"/>
          </w:tcPr>
          <w:p w14:paraId="75D2BEB5" w14:textId="4EBD27D7" w:rsidR="00FE6CD9" w:rsidRPr="0091190C" w:rsidRDefault="00FD5E6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Latinx – 2%; Asian – 5%; Black – 13%; White = 80%</w:t>
            </w:r>
          </w:p>
        </w:tc>
        <w:tc>
          <w:tcPr>
            <w:tcW w:w="773" w:type="dxa"/>
            <w:shd w:val="clear" w:color="auto" w:fill="auto"/>
          </w:tcPr>
          <w:p w14:paraId="30EB16AC" w14:textId="4993C59E" w:rsidR="00FE6CD9" w:rsidRPr="0091190C" w:rsidRDefault="00090FB7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7%</w:t>
            </w:r>
          </w:p>
        </w:tc>
        <w:tc>
          <w:tcPr>
            <w:tcW w:w="1088" w:type="dxa"/>
            <w:shd w:val="clear" w:color="auto" w:fill="auto"/>
          </w:tcPr>
          <w:p w14:paraId="45D19422" w14:textId="5BB5B122" w:rsidR="00FE6CD9" w:rsidRPr="0091190C" w:rsidRDefault="00A93E75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mergency department</w:t>
            </w:r>
          </w:p>
        </w:tc>
        <w:tc>
          <w:tcPr>
            <w:tcW w:w="1029" w:type="dxa"/>
            <w:shd w:val="clear" w:color="auto" w:fill="auto"/>
          </w:tcPr>
          <w:p w14:paraId="142CB96A" w14:textId="396109EB" w:rsidR="00FE6CD9" w:rsidRPr="0091190C" w:rsidRDefault="00090FB7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12D1E1EA" w14:textId="764664AF" w:rsidR="00FE6CD9" w:rsidRPr="0091190C" w:rsidRDefault="001B6A0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18D48FA6" w14:textId="1B645319" w:rsidR="00FE6CD9" w:rsidRPr="0091190C" w:rsidRDefault="001B6A0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5-40</w:t>
            </w:r>
          </w:p>
        </w:tc>
        <w:tc>
          <w:tcPr>
            <w:tcW w:w="1015" w:type="dxa"/>
            <w:shd w:val="clear" w:color="auto" w:fill="auto"/>
          </w:tcPr>
          <w:p w14:paraId="2D978B47" w14:textId="73D081CC" w:rsidR="00FE6CD9" w:rsidRPr="0091190C" w:rsidRDefault="001B6A0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  <w:shd w:val="clear" w:color="auto" w:fill="auto"/>
          </w:tcPr>
          <w:p w14:paraId="29C6F092" w14:textId="32769410" w:rsidR="00FE6CD9" w:rsidRPr="0091190C" w:rsidRDefault="001B6A0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91190C" w:rsidRPr="0091190C" w14:paraId="00A040A1" w14:textId="77777777" w:rsidTr="00DB5A3B">
        <w:tc>
          <w:tcPr>
            <w:tcW w:w="2150" w:type="dxa"/>
            <w:shd w:val="clear" w:color="auto" w:fill="auto"/>
          </w:tcPr>
          <w:p w14:paraId="5829E9AC" w14:textId="2C351476" w:rsidR="00FE6CD9" w:rsidRPr="0091190C" w:rsidRDefault="001D2451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CANABIC, </w:t>
            </w:r>
            <w:r w:rsidR="00CE29CE" w:rsidRPr="0091190C">
              <w:rPr>
                <w:sz w:val="16"/>
                <w:szCs w:val="16"/>
              </w:rPr>
              <w:t>Laporte</w:t>
            </w:r>
          </w:p>
        </w:tc>
        <w:tc>
          <w:tcPr>
            <w:tcW w:w="1065" w:type="dxa"/>
            <w:shd w:val="clear" w:color="auto" w:fill="auto"/>
          </w:tcPr>
          <w:p w14:paraId="5AF64A1E" w14:textId="0425A499" w:rsidR="00FE6CD9" w:rsidRPr="0091190C" w:rsidRDefault="00600B7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France</w:t>
            </w:r>
          </w:p>
        </w:tc>
        <w:tc>
          <w:tcPr>
            <w:tcW w:w="1836" w:type="dxa"/>
            <w:shd w:val="clear" w:color="auto" w:fill="auto"/>
          </w:tcPr>
          <w:p w14:paraId="35864A8C" w14:textId="5C3F4368" w:rsidR="00FE6CD9" w:rsidRPr="0091190C" w:rsidRDefault="00436E1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7BE6BB0A" w14:textId="159D7D67" w:rsidR="00FE6CD9" w:rsidRPr="0091190C" w:rsidRDefault="00436E1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5DA27B32" w14:textId="024EA146" w:rsidR="00FE6CD9" w:rsidRPr="0091190C" w:rsidRDefault="0091363C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6,12</w:t>
            </w:r>
          </w:p>
        </w:tc>
        <w:tc>
          <w:tcPr>
            <w:tcW w:w="740" w:type="dxa"/>
            <w:shd w:val="clear" w:color="auto" w:fill="auto"/>
          </w:tcPr>
          <w:p w14:paraId="3D5D2413" w14:textId="184A9DF5" w:rsidR="00FE6CD9" w:rsidRPr="0091190C" w:rsidRDefault="00436E1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0.6 (15-25)</w:t>
            </w:r>
          </w:p>
        </w:tc>
        <w:tc>
          <w:tcPr>
            <w:tcW w:w="1267" w:type="dxa"/>
            <w:shd w:val="clear" w:color="auto" w:fill="auto"/>
          </w:tcPr>
          <w:p w14:paraId="393DD0DC" w14:textId="1CAC0E9A" w:rsidR="00FE6CD9" w:rsidRPr="0091190C" w:rsidRDefault="00436E1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773" w:type="dxa"/>
            <w:shd w:val="clear" w:color="auto" w:fill="auto"/>
          </w:tcPr>
          <w:p w14:paraId="1382473D" w14:textId="574D3299" w:rsidR="00FE6CD9" w:rsidRPr="0091190C" w:rsidRDefault="00436E1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5%</w:t>
            </w:r>
          </w:p>
        </w:tc>
        <w:tc>
          <w:tcPr>
            <w:tcW w:w="1088" w:type="dxa"/>
            <w:shd w:val="clear" w:color="auto" w:fill="auto"/>
          </w:tcPr>
          <w:p w14:paraId="07F3B54C" w14:textId="626A994C" w:rsidR="00FE6CD9" w:rsidRPr="0091190C" w:rsidRDefault="002D46F5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Community Health</w:t>
            </w:r>
          </w:p>
        </w:tc>
        <w:tc>
          <w:tcPr>
            <w:tcW w:w="1029" w:type="dxa"/>
            <w:shd w:val="clear" w:color="auto" w:fill="auto"/>
          </w:tcPr>
          <w:p w14:paraId="2B7ED8B0" w14:textId="341C4BAE" w:rsidR="00FE6CD9" w:rsidRPr="0091190C" w:rsidRDefault="00436E13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3C4B94A1" w14:textId="7DD9F66F" w:rsidR="00FE6CD9" w:rsidRPr="0091190C" w:rsidRDefault="00713BB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3A91C346" w14:textId="1E01E031" w:rsidR="00FE6CD9" w:rsidRPr="0091190C" w:rsidRDefault="00713BB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1015" w:type="dxa"/>
            <w:shd w:val="clear" w:color="auto" w:fill="auto"/>
          </w:tcPr>
          <w:p w14:paraId="04FD25A8" w14:textId="76AA79DD" w:rsidR="00FE6CD9" w:rsidRPr="0091190C" w:rsidRDefault="00713BB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Primary Care Provider</w:t>
            </w:r>
          </w:p>
        </w:tc>
        <w:tc>
          <w:tcPr>
            <w:tcW w:w="761" w:type="dxa"/>
            <w:shd w:val="clear" w:color="auto" w:fill="auto"/>
          </w:tcPr>
          <w:p w14:paraId="7E9A4D9B" w14:textId="7DB7C5EC" w:rsidR="00FE6CD9" w:rsidRPr="0091190C" w:rsidRDefault="00713BBD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Drugs</w:t>
            </w:r>
          </w:p>
        </w:tc>
      </w:tr>
      <w:tr w:rsidR="0091190C" w:rsidRPr="0091190C" w14:paraId="69E73C00" w14:textId="77777777" w:rsidTr="00DB5A3B">
        <w:tc>
          <w:tcPr>
            <w:tcW w:w="2150" w:type="dxa"/>
            <w:shd w:val="clear" w:color="auto" w:fill="auto"/>
          </w:tcPr>
          <w:p w14:paraId="1EDC03C8" w14:textId="57008AFF" w:rsidR="00FE6CD9" w:rsidRPr="0091190C" w:rsidRDefault="00413EFA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ruguera</w:t>
            </w:r>
          </w:p>
        </w:tc>
        <w:tc>
          <w:tcPr>
            <w:tcW w:w="1065" w:type="dxa"/>
            <w:shd w:val="clear" w:color="auto" w:fill="auto"/>
          </w:tcPr>
          <w:p w14:paraId="7989D856" w14:textId="478A9983" w:rsidR="00FE6CD9" w:rsidRPr="0091190C" w:rsidRDefault="00132FE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pain</w:t>
            </w:r>
          </w:p>
        </w:tc>
        <w:tc>
          <w:tcPr>
            <w:tcW w:w="1836" w:type="dxa"/>
            <w:shd w:val="clear" w:color="auto" w:fill="auto"/>
          </w:tcPr>
          <w:p w14:paraId="383D47ED" w14:textId="74DE9A46" w:rsidR="00FE6CD9" w:rsidRPr="0091190C" w:rsidRDefault="0015315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21FD27E4" w14:textId="428F129D" w:rsidR="00FE6CD9" w:rsidRPr="0091190C" w:rsidRDefault="00132FE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07F012AC" w14:textId="031F5B70" w:rsidR="00FE6CD9" w:rsidRPr="0091190C" w:rsidRDefault="00132FEB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  <w:shd w:val="clear" w:color="auto" w:fill="auto"/>
          </w:tcPr>
          <w:p w14:paraId="200916D8" w14:textId="003ED63E" w:rsidR="00FE6CD9" w:rsidRPr="0091190C" w:rsidRDefault="0015315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43 (NR)</w:t>
            </w:r>
          </w:p>
        </w:tc>
        <w:tc>
          <w:tcPr>
            <w:tcW w:w="1267" w:type="dxa"/>
            <w:shd w:val="clear" w:color="auto" w:fill="auto"/>
          </w:tcPr>
          <w:p w14:paraId="17BE2574" w14:textId="75401B9A" w:rsidR="00FE6CD9" w:rsidRPr="0091190C" w:rsidRDefault="0015315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773" w:type="dxa"/>
            <w:shd w:val="clear" w:color="auto" w:fill="auto"/>
          </w:tcPr>
          <w:p w14:paraId="74AF8377" w14:textId="6CEBE491" w:rsidR="00FE6CD9" w:rsidRPr="0091190C" w:rsidRDefault="005A6A3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28%</w:t>
            </w:r>
          </w:p>
        </w:tc>
        <w:tc>
          <w:tcPr>
            <w:tcW w:w="1088" w:type="dxa"/>
            <w:shd w:val="clear" w:color="auto" w:fill="auto"/>
          </w:tcPr>
          <w:p w14:paraId="0C537281" w14:textId="354558A6" w:rsidR="00FE6CD9" w:rsidRPr="0091190C" w:rsidRDefault="005A6A39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Emergency department</w:t>
            </w:r>
          </w:p>
        </w:tc>
        <w:tc>
          <w:tcPr>
            <w:tcW w:w="1029" w:type="dxa"/>
            <w:shd w:val="clear" w:color="auto" w:fill="auto"/>
          </w:tcPr>
          <w:p w14:paraId="785C8584" w14:textId="29388CE6" w:rsidR="00FE6CD9" w:rsidRPr="0091190C" w:rsidRDefault="0015315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107B242C" w14:textId="464AEDAC" w:rsidR="00FE6CD9" w:rsidRPr="0091190C" w:rsidRDefault="0015315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5F277257" w14:textId="44504E6D" w:rsidR="00FE6CD9" w:rsidRPr="0091190C" w:rsidRDefault="0015315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5-15</w:t>
            </w:r>
          </w:p>
        </w:tc>
        <w:tc>
          <w:tcPr>
            <w:tcW w:w="1015" w:type="dxa"/>
            <w:shd w:val="clear" w:color="auto" w:fill="auto"/>
          </w:tcPr>
          <w:p w14:paraId="075A62F4" w14:textId="25F0E84C" w:rsidR="00FE6CD9" w:rsidRPr="0091190C" w:rsidRDefault="0015315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  <w:shd w:val="clear" w:color="auto" w:fill="auto"/>
          </w:tcPr>
          <w:p w14:paraId="3192DAF8" w14:textId="15948BCF" w:rsidR="00FE6CD9" w:rsidRPr="0091190C" w:rsidRDefault="0015315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Alcohol</w:t>
            </w:r>
          </w:p>
        </w:tc>
      </w:tr>
      <w:tr w:rsidR="00DB5A3B" w:rsidRPr="0091190C" w14:paraId="6A38F5F2" w14:textId="77777777" w:rsidTr="00DB5A3B">
        <w:tc>
          <w:tcPr>
            <w:tcW w:w="2150" w:type="dxa"/>
            <w:shd w:val="clear" w:color="auto" w:fill="auto"/>
          </w:tcPr>
          <w:p w14:paraId="40E1D054" w14:textId="0F0CA457" w:rsidR="00DB5A3B" w:rsidRPr="0091190C" w:rsidRDefault="00540347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lastRenderedPageBreak/>
              <w:t xml:space="preserve">MIMIK, </w:t>
            </w:r>
            <w:r w:rsidRPr="0091190C">
              <w:rPr>
                <w:sz w:val="16"/>
                <w:szCs w:val="16"/>
              </w:rPr>
              <w:t>Zahradni</w:t>
            </w:r>
            <w:r w:rsidR="0030572F" w:rsidRPr="0091190C">
              <w:rPr>
                <w:sz w:val="16"/>
                <w:szCs w:val="16"/>
              </w:rPr>
              <w:t>k</w:t>
            </w:r>
          </w:p>
        </w:tc>
        <w:tc>
          <w:tcPr>
            <w:tcW w:w="1065" w:type="dxa"/>
            <w:shd w:val="clear" w:color="auto" w:fill="auto"/>
          </w:tcPr>
          <w:p w14:paraId="3201F45E" w14:textId="1115AC23" w:rsidR="00DB5A3B" w:rsidRPr="0091190C" w:rsidRDefault="00EA591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Germany</w:t>
            </w:r>
          </w:p>
        </w:tc>
        <w:tc>
          <w:tcPr>
            <w:tcW w:w="1836" w:type="dxa"/>
            <w:shd w:val="clear" w:color="auto" w:fill="auto"/>
          </w:tcPr>
          <w:p w14:paraId="1008896D" w14:textId="2F37A7E8" w:rsidR="00DB5A3B" w:rsidRPr="0091190C" w:rsidRDefault="00487CBC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Screened/Risk Sample</w:t>
            </w:r>
          </w:p>
        </w:tc>
        <w:tc>
          <w:tcPr>
            <w:tcW w:w="705" w:type="dxa"/>
            <w:shd w:val="clear" w:color="auto" w:fill="auto"/>
          </w:tcPr>
          <w:p w14:paraId="328CD4D1" w14:textId="54F15CCE" w:rsidR="00DB5A3B" w:rsidRPr="0091190C" w:rsidRDefault="00487CBC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shd w:val="clear" w:color="auto" w:fill="auto"/>
          </w:tcPr>
          <w:p w14:paraId="5FCD34EF" w14:textId="4916AD10" w:rsidR="00DB5A3B" w:rsidRPr="0091190C" w:rsidRDefault="00A21DBF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,12</w:t>
            </w:r>
          </w:p>
        </w:tc>
        <w:tc>
          <w:tcPr>
            <w:tcW w:w="740" w:type="dxa"/>
            <w:shd w:val="clear" w:color="auto" w:fill="auto"/>
          </w:tcPr>
          <w:p w14:paraId="5E749AF3" w14:textId="6ECEC750" w:rsidR="00DB5A3B" w:rsidRPr="0091190C" w:rsidRDefault="00487CBC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55.13 (</w:t>
            </w:r>
            <w:r w:rsidR="00EA591A" w:rsidRPr="0091190C">
              <w:rPr>
                <w:sz w:val="16"/>
                <w:szCs w:val="16"/>
              </w:rPr>
              <w:t>30-62)</w:t>
            </w:r>
          </w:p>
        </w:tc>
        <w:tc>
          <w:tcPr>
            <w:tcW w:w="1267" w:type="dxa"/>
            <w:shd w:val="clear" w:color="auto" w:fill="auto"/>
          </w:tcPr>
          <w:p w14:paraId="3A694C39" w14:textId="4A7CD058" w:rsidR="00DB5A3B" w:rsidRPr="0091190C" w:rsidRDefault="00EA591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NR</w:t>
            </w:r>
          </w:p>
        </w:tc>
        <w:tc>
          <w:tcPr>
            <w:tcW w:w="773" w:type="dxa"/>
            <w:shd w:val="clear" w:color="auto" w:fill="auto"/>
          </w:tcPr>
          <w:p w14:paraId="749DE86B" w14:textId="06066F05" w:rsidR="00DB5A3B" w:rsidRPr="0091190C" w:rsidRDefault="00EA591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62%</w:t>
            </w:r>
          </w:p>
        </w:tc>
        <w:tc>
          <w:tcPr>
            <w:tcW w:w="1088" w:type="dxa"/>
            <w:shd w:val="clear" w:color="auto" w:fill="auto"/>
          </w:tcPr>
          <w:p w14:paraId="68EA362C" w14:textId="6E81898A" w:rsidR="00DB5A3B" w:rsidRPr="0091190C" w:rsidRDefault="006F421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 xml:space="preserve">Community health, University, </w:t>
            </w:r>
            <w:r w:rsidR="00487CBC" w:rsidRPr="0091190C">
              <w:rPr>
                <w:sz w:val="16"/>
                <w:szCs w:val="16"/>
              </w:rPr>
              <w:t>Inpatient</w:t>
            </w:r>
          </w:p>
        </w:tc>
        <w:tc>
          <w:tcPr>
            <w:tcW w:w="1029" w:type="dxa"/>
            <w:shd w:val="clear" w:color="auto" w:fill="auto"/>
          </w:tcPr>
          <w:p w14:paraId="7C2D2600" w14:textId="6263CB96" w:rsidR="00DB5A3B" w:rsidRPr="0091190C" w:rsidRDefault="00EA591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In-person</w:t>
            </w:r>
          </w:p>
        </w:tc>
        <w:tc>
          <w:tcPr>
            <w:tcW w:w="784" w:type="dxa"/>
            <w:shd w:val="clear" w:color="auto" w:fill="auto"/>
          </w:tcPr>
          <w:p w14:paraId="6B17BD0B" w14:textId="29862E9B" w:rsidR="00DB5A3B" w:rsidRPr="0091190C" w:rsidRDefault="00EA591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auto"/>
          </w:tcPr>
          <w:p w14:paraId="08BC3055" w14:textId="6EDB68A4" w:rsidR="00DB5A3B" w:rsidRPr="0091190C" w:rsidRDefault="00EA591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30-45</w:t>
            </w:r>
          </w:p>
        </w:tc>
        <w:tc>
          <w:tcPr>
            <w:tcW w:w="1015" w:type="dxa"/>
            <w:shd w:val="clear" w:color="auto" w:fill="auto"/>
          </w:tcPr>
          <w:p w14:paraId="3696DE8F" w14:textId="4B67EA79" w:rsidR="00DB5A3B" w:rsidRPr="0091190C" w:rsidRDefault="00EA591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Behavior Specialist</w:t>
            </w:r>
          </w:p>
        </w:tc>
        <w:tc>
          <w:tcPr>
            <w:tcW w:w="761" w:type="dxa"/>
            <w:shd w:val="clear" w:color="auto" w:fill="auto"/>
          </w:tcPr>
          <w:p w14:paraId="54E4D7D5" w14:textId="11C9BEDB" w:rsidR="00DB5A3B" w:rsidRPr="0091190C" w:rsidRDefault="00EA591A" w:rsidP="00FE6CD9">
            <w:pPr>
              <w:jc w:val="center"/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</w:rPr>
              <w:t>Mixed</w:t>
            </w:r>
          </w:p>
        </w:tc>
      </w:tr>
      <w:tr w:rsidR="00FE6CD9" w:rsidRPr="0091190C" w14:paraId="6DB95B9F" w14:textId="77777777" w:rsidTr="005F39EE">
        <w:tc>
          <w:tcPr>
            <w:tcW w:w="15074" w:type="dxa"/>
            <w:gridSpan w:val="14"/>
            <w:shd w:val="clear" w:color="auto" w:fill="auto"/>
          </w:tcPr>
          <w:p w14:paraId="174E9416" w14:textId="132F21AF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i/>
                <w:iCs/>
                <w:sz w:val="16"/>
                <w:szCs w:val="16"/>
              </w:rPr>
              <w:t xml:space="preserve">Note. </w:t>
            </w:r>
            <w:r w:rsidRPr="0091190C">
              <w:rPr>
                <w:sz w:val="16"/>
                <w:szCs w:val="16"/>
              </w:rPr>
              <w:t>NR = not reported</w:t>
            </w:r>
            <w:r w:rsidR="0091190C">
              <w:rPr>
                <w:sz w:val="16"/>
                <w:szCs w:val="16"/>
              </w:rPr>
              <w:t>; Int = Intervention</w:t>
            </w:r>
          </w:p>
          <w:p w14:paraId="2F273EEB" w14:textId="56666E40" w:rsidR="00FE6CD9" w:rsidRPr="0091190C" w:rsidRDefault="00FE6CD9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  <w:vertAlign w:val="superscript"/>
              </w:rPr>
              <w:t xml:space="preserve">a </w:t>
            </w:r>
            <w:r w:rsidRPr="0091190C">
              <w:rPr>
                <w:sz w:val="16"/>
                <w:szCs w:val="16"/>
              </w:rPr>
              <w:t>Timeframes listed were those used in this study</w:t>
            </w:r>
          </w:p>
          <w:p w14:paraId="32A072B4" w14:textId="6CE123E1" w:rsidR="00046062" w:rsidRPr="0091190C" w:rsidRDefault="00046062" w:rsidP="00FE6CD9">
            <w:pPr>
              <w:rPr>
                <w:sz w:val="16"/>
                <w:szCs w:val="16"/>
              </w:rPr>
            </w:pPr>
            <w:r w:rsidRPr="0091190C">
              <w:rPr>
                <w:sz w:val="16"/>
                <w:szCs w:val="16"/>
                <w:vertAlign w:val="superscript"/>
              </w:rPr>
              <w:t>b</w:t>
            </w:r>
            <w:r w:rsidRPr="0091190C">
              <w:rPr>
                <w:sz w:val="16"/>
                <w:szCs w:val="16"/>
              </w:rPr>
              <w:t xml:space="preserve"> Categories were coded and collapsed according to available data and do not necessarily represent those provided by original authors.</w:t>
            </w:r>
          </w:p>
          <w:p w14:paraId="6006535F" w14:textId="62EAC739" w:rsidR="00FE6CD9" w:rsidRPr="0091190C" w:rsidRDefault="00046062" w:rsidP="00FE6CD9">
            <w:pPr>
              <w:rPr>
                <w:sz w:val="16"/>
                <w:szCs w:val="16"/>
                <w:highlight w:val="yellow"/>
              </w:rPr>
            </w:pPr>
            <w:proofErr w:type="gramStart"/>
            <w:r w:rsidRPr="0091190C">
              <w:rPr>
                <w:sz w:val="16"/>
                <w:szCs w:val="16"/>
                <w:vertAlign w:val="superscript"/>
              </w:rPr>
              <w:t xml:space="preserve">c </w:t>
            </w:r>
            <w:r w:rsidR="00FE6CD9" w:rsidRPr="0091190C">
              <w:rPr>
                <w:sz w:val="16"/>
                <w:szCs w:val="16"/>
                <w:vertAlign w:val="superscript"/>
              </w:rPr>
              <w:t xml:space="preserve"> </w:t>
            </w:r>
            <w:r w:rsidR="00FE6CD9" w:rsidRPr="0091190C">
              <w:rPr>
                <w:sz w:val="16"/>
                <w:szCs w:val="16"/>
              </w:rPr>
              <w:t>Where</w:t>
            </w:r>
            <w:proofErr w:type="gramEnd"/>
            <w:r w:rsidR="00FE6CD9" w:rsidRPr="0091190C">
              <w:rPr>
                <w:sz w:val="16"/>
                <w:szCs w:val="16"/>
              </w:rPr>
              <w:t xml:space="preserve"> indicated by an *, two interventions conditions were compared and therefore intervention length varied accordingly.</w:t>
            </w:r>
          </w:p>
        </w:tc>
      </w:tr>
    </w:tbl>
    <w:p w14:paraId="2347749F" w14:textId="77777777" w:rsidR="00C7748E" w:rsidRPr="0091190C" w:rsidRDefault="00C7748E" w:rsidP="00FB1511">
      <w:pPr>
        <w:rPr>
          <w:sz w:val="16"/>
          <w:szCs w:val="16"/>
        </w:rPr>
      </w:pPr>
    </w:p>
    <w:sectPr w:rsidR="00C7748E" w:rsidRPr="0091190C" w:rsidSect="00410E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E82"/>
    <w:rsid w:val="0001560A"/>
    <w:rsid w:val="000167B6"/>
    <w:rsid w:val="00022DED"/>
    <w:rsid w:val="00032A5E"/>
    <w:rsid w:val="00035188"/>
    <w:rsid w:val="0004318E"/>
    <w:rsid w:val="00046062"/>
    <w:rsid w:val="000473AD"/>
    <w:rsid w:val="00071B85"/>
    <w:rsid w:val="000720D6"/>
    <w:rsid w:val="00090FB7"/>
    <w:rsid w:val="00093E5A"/>
    <w:rsid w:val="00095A66"/>
    <w:rsid w:val="000B383A"/>
    <w:rsid w:val="000B685F"/>
    <w:rsid w:val="000C3244"/>
    <w:rsid w:val="000C7CF1"/>
    <w:rsid w:val="000E6A9D"/>
    <w:rsid w:val="00110551"/>
    <w:rsid w:val="00132FEB"/>
    <w:rsid w:val="00135998"/>
    <w:rsid w:val="0013621B"/>
    <w:rsid w:val="00145C01"/>
    <w:rsid w:val="00152228"/>
    <w:rsid w:val="0015315A"/>
    <w:rsid w:val="00173ED1"/>
    <w:rsid w:val="00191711"/>
    <w:rsid w:val="00197A0D"/>
    <w:rsid w:val="001A5BCD"/>
    <w:rsid w:val="001B1FAF"/>
    <w:rsid w:val="001B38D3"/>
    <w:rsid w:val="001B6A0B"/>
    <w:rsid w:val="001C106F"/>
    <w:rsid w:val="001C6CFE"/>
    <w:rsid w:val="001D2451"/>
    <w:rsid w:val="001E1F08"/>
    <w:rsid w:val="001E73EA"/>
    <w:rsid w:val="00207473"/>
    <w:rsid w:val="00220A8A"/>
    <w:rsid w:val="00226BAC"/>
    <w:rsid w:val="00230837"/>
    <w:rsid w:val="00253B07"/>
    <w:rsid w:val="00263AA3"/>
    <w:rsid w:val="00287BCC"/>
    <w:rsid w:val="00294E90"/>
    <w:rsid w:val="00297AB5"/>
    <w:rsid w:val="002B5997"/>
    <w:rsid w:val="002C676F"/>
    <w:rsid w:val="002D1A94"/>
    <w:rsid w:val="002D46F5"/>
    <w:rsid w:val="003040EC"/>
    <w:rsid w:val="0030572F"/>
    <w:rsid w:val="003104F6"/>
    <w:rsid w:val="00347C00"/>
    <w:rsid w:val="00374D60"/>
    <w:rsid w:val="00383E40"/>
    <w:rsid w:val="003930CA"/>
    <w:rsid w:val="00397D09"/>
    <w:rsid w:val="003A4986"/>
    <w:rsid w:val="003A78BD"/>
    <w:rsid w:val="003B38F4"/>
    <w:rsid w:val="003D15A3"/>
    <w:rsid w:val="00403F38"/>
    <w:rsid w:val="00410E82"/>
    <w:rsid w:val="00413EFA"/>
    <w:rsid w:val="004150A6"/>
    <w:rsid w:val="0043266B"/>
    <w:rsid w:val="00436E13"/>
    <w:rsid w:val="00444E1A"/>
    <w:rsid w:val="0045399B"/>
    <w:rsid w:val="00453E49"/>
    <w:rsid w:val="00456855"/>
    <w:rsid w:val="0047310A"/>
    <w:rsid w:val="00480963"/>
    <w:rsid w:val="00487CBC"/>
    <w:rsid w:val="004C13AD"/>
    <w:rsid w:val="004C7626"/>
    <w:rsid w:val="004D3DDA"/>
    <w:rsid w:val="004F19FF"/>
    <w:rsid w:val="005215ED"/>
    <w:rsid w:val="00536C90"/>
    <w:rsid w:val="00540347"/>
    <w:rsid w:val="00542543"/>
    <w:rsid w:val="005427C7"/>
    <w:rsid w:val="00565B2F"/>
    <w:rsid w:val="00583F19"/>
    <w:rsid w:val="00590DE6"/>
    <w:rsid w:val="005916D1"/>
    <w:rsid w:val="00594605"/>
    <w:rsid w:val="00594F3B"/>
    <w:rsid w:val="005A337B"/>
    <w:rsid w:val="005A6A39"/>
    <w:rsid w:val="005B03EE"/>
    <w:rsid w:val="005B3F40"/>
    <w:rsid w:val="005B7DFF"/>
    <w:rsid w:val="005D2C30"/>
    <w:rsid w:val="005D51AA"/>
    <w:rsid w:val="005E47FC"/>
    <w:rsid w:val="005E5754"/>
    <w:rsid w:val="005F39EE"/>
    <w:rsid w:val="00600B7B"/>
    <w:rsid w:val="00625B40"/>
    <w:rsid w:val="006435F8"/>
    <w:rsid w:val="00646F52"/>
    <w:rsid w:val="00660823"/>
    <w:rsid w:val="00667F3B"/>
    <w:rsid w:val="00671028"/>
    <w:rsid w:val="00681D31"/>
    <w:rsid w:val="00681DEF"/>
    <w:rsid w:val="00690F16"/>
    <w:rsid w:val="00692660"/>
    <w:rsid w:val="006939A1"/>
    <w:rsid w:val="006A4704"/>
    <w:rsid w:val="006B64DA"/>
    <w:rsid w:val="006B725C"/>
    <w:rsid w:val="006B7B72"/>
    <w:rsid w:val="006F0572"/>
    <w:rsid w:val="006F421A"/>
    <w:rsid w:val="006F44AF"/>
    <w:rsid w:val="00706B08"/>
    <w:rsid w:val="007119E3"/>
    <w:rsid w:val="00712A60"/>
    <w:rsid w:val="00713BBD"/>
    <w:rsid w:val="0072696F"/>
    <w:rsid w:val="00746650"/>
    <w:rsid w:val="00776B4C"/>
    <w:rsid w:val="00776B9B"/>
    <w:rsid w:val="007B4D7D"/>
    <w:rsid w:val="007C443D"/>
    <w:rsid w:val="007D0010"/>
    <w:rsid w:val="007D1003"/>
    <w:rsid w:val="007D4F91"/>
    <w:rsid w:val="007E67F2"/>
    <w:rsid w:val="00807BAA"/>
    <w:rsid w:val="008164B4"/>
    <w:rsid w:val="0081720E"/>
    <w:rsid w:val="00853EA2"/>
    <w:rsid w:val="00856061"/>
    <w:rsid w:val="00886EF2"/>
    <w:rsid w:val="00890D42"/>
    <w:rsid w:val="008A2CD9"/>
    <w:rsid w:val="0091138A"/>
    <w:rsid w:val="0091190C"/>
    <w:rsid w:val="0091363C"/>
    <w:rsid w:val="00916F08"/>
    <w:rsid w:val="00953F86"/>
    <w:rsid w:val="00954193"/>
    <w:rsid w:val="009619BF"/>
    <w:rsid w:val="009A12F9"/>
    <w:rsid w:val="009A17CF"/>
    <w:rsid w:val="009C1064"/>
    <w:rsid w:val="009F12F7"/>
    <w:rsid w:val="00A07980"/>
    <w:rsid w:val="00A15177"/>
    <w:rsid w:val="00A21DBF"/>
    <w:rsid w:val="00A30A6E"/>
    <w:rsid w:val="00A44035"/>
    <w:rsid w:val="00A4667D"/>
    <w:rsid w:val="00A6692A"/>
    <w:rsid w:val="00A8711D"/>
    <w:rsid w:val="00A920D6"/>
    <w:rsid w:val="00A93E75"/>
    <w:rsid w:val="00A942C7"/>
    <w:rsid w:val="00AA40D2"/>
    <w:rsid w:val="00AB04CD"/>
    <w:rsid w:val="00AB3757"/>
    <w:rsid w:val="00AB6176"/>
    <w:rsid w:val="00AB7445"/>
    <w:rsid w:val="00AD31FE"/>
    <w:rsid w:val="00AD622E"/>
    <w:rsid w:val="00B01BDD"/>
    <w:rsid w:val="00B03F3F"/>
    <w:rsid w:val="00B078B7"/>
    <w:rsid w:val="00B4569F"/>
    <w:rsid w:val="00B52C61"/>
    <w:rsid w:val="00B64171"/>
    <w:rsid w:val="00B675A7"/>
    <w:rsid w:val="00B75DE6"/>
    <w:rsid w:val="00BA63A9"/>
    <w:rsid w:val="00C04273"/>
    <w:rsid w:val="00C14580"/>
    <w:rsid w:val="00C65135"/>
    <w:rsid w:val="00C66EA1"/>
    <w:rsid w:val="00C71769"/>
    <w:rsid w:val="00C72A7A"/>
    <w:rsid w:val="00C72C81"/>
    <w:rsid w:val="00C740E9"/>
    <w:rsid w:val="00C7748E"/>
    <w:rsid w:val="00CA04C8"/>
    <w:rsid w:val="00CA5969"/>
    <w:rsid w:val="00CB5D86"/>
    <w:rsid w:val="00CC73B8"/>
    <w:rsid w:val="00CD1FD7"/>
    <w:rsid w:val="00CE29CE"/>
    <w:rsid w:val="00CF1DED"/>
    <w:rsid w:val="00CF49F9"/>
    <w:rsid w:val="00D045AF"/>
    <w:rsid w:val="00D10D76"/>
    <w:rsid w:val="00D16CFA"/>
    <w:rsid w:val="00D327D5"/>
    <w:rsid w:val="00D33269"/>
    <w:rsid w:val="00D35996"/>
    <w:rsid w:val="00D45037"/>
    <w:rsid w:val="00D5521C"/>
    <w:rsid w:val="00D94C1A"/>
    <w:rsid w:val="00DA3076"/>
    <w:rsid w:val="00DB2E00"/>
    <w:rsid w:val="00DB5A3B"/>
    <w:rsid w:val="00DC67E2"/>
    <w:rsid w:val="00E126A6"/>
    <w:rsid w:val="00E16BE7"/>
    <w:rsid w:val="00E20C2C"/>
    <w:rsid w:val="00E4224F"/>
    <w:rsid w:val="00E4752D"/>
    <w:rsid w:val="00E92BAE"/>
    <w:rsid w:val="00EA2527"/>
    <w:rsid w:val="00EA471B"/>
    <w:rsid w:val="00EA591A"/>
    <w:rsid w:val="00EA6E49"/>
    <w:rsid w:val="00EA79F5"/>
    <w:rsid w:val="00EB53D6"/>
    <w:rsid w:val="00EB7A0B"/>
    <w:rsid w:val="00ED1E31"/>
    <w:rsid w:val="00ED509B"/>
    <w:rsid w:val="00F13D08"/>
    <w:rsid w:val="00F5197D"/>
    <w:rsid w:val="00F607EA"/>
    <w:rsid w:val="00F74977"/>
    <w:rsid w:val="00F86D77"/>
    <w:rsid w:val="00F905F6"/>
    <w:rsid w:val="00F91A97"/>
    <w:rsid w:val="00FA4CB5"/>
    <w:rsid w:val="00FA7E43"/>
    <w:rsid w:val="00FB1511"/>
    <w:rsid w:val="00FB68FA"/>
    <w:rsid w:val="00FC13AA"/>
    <w:rsid w:val="00FC5411"/>
    <w:rsid w:val="00FD1FAF"/>
    <w:rsid w:val="00FD5E6B"/>
    <w:rsid w:val="00FE6CD9"/>
    <w:rsid w:val="00FF62BB"/>
    <w:rsid w:val="00FF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A4EC"/>
  <w15:chartTrackingRefBased/>
  <w15:docId w15:val="{4B573FAC-B126-4D8A-B5CE-3E61C89E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4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D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D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5</Words>
  <Characters>4592</Characters>
  <Application>Microsoft Office Word</Application>
  <DocSecurity>0</DocSecurity>
  <Lines>38</Lines>
  <Paragraphs>10</Paragraphs>
  <ScaleCrop>false</ScaleCrop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chweer-Collins</dc:creator>
  <cp:keywords/>
  <dc:description/>
  <cp:lastModifiedBy>Maria Schweer-Collins</cp:lastModifiedBy>
  <cp:revision>2</cp:revision>
  <dcterms:created xsi:type="dcterms:W3CDTF">2022-09-27T20:58:00Z</dcterms:created>
  <dcterms:modified xsi:type="dcterms:W3CDTF">2022-09-27T20:58:00Z</dcterms:modified>
</cp:coreProperties>
</file>